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904" w:rsidRPr="005411FB" w:rsidRDefault="006E3E14" w:rsidP="00226489">
      <w:pPr>
        <w:pStyle w:val="Napis"/>
        <w:keepNext/>
        <w:jc w:val="both"/>
        <w:rPr>
          <w:rFonts w:cstheme="minorHAnsi"/>
          <w:b w:val="0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Supplementary file</w:t>
      </w:r>
      <w:r w:rsidR="00CD5817" w:rsidRPr="005411FB">
        <w:rPr>
          <w:rFonts w:cstheme="minorHAnsi"/>
          <w:color w:val="000000" w:themeColor="text1"/>
          <w:sz w:val="22"/>
          <w:szCs w:val="22"/>
        </w:rPr>
        <w:t xml:space="preserve"> S3.1</w:t>
      </w:r>
      <w:r w:rsidR="009B4ECE" w:rsidRPr="005411FB">
        <w:rPr>
          <w:rFonts w:cstheme="minorHAnsi"/>
          <w:b w:val="0"/>
          <w:color w:val="000000" w:themeColor="text1"/>
          <w:sz w:val="22"/>
          <w:szCs w:val="22"/>
        </w:rPr>
        <w:t>: Developed gene lists, sorted according to</w:t>
      </w:r>
      <w:r w:rsidR="00C95363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phases of the menstrual cycle and used for</w:t>
      </w:r>
      <w:r w:rsidR="00E66549">
        <w:rPr>
          <w:rFonts w:cstheme="minorHAnsi"/>
          <w:b w:val="0"/>
          <w:color w:val="000000" w:themeColor="text1"/>
          <w:sz w:val="22"/>
          <w:szCs w:val="22"/>
        </w:rPr>
        <w:t xml:space="preserve"> GSEA by</w:t>
      </w:r>
      <w:r w:rsidR="00C95363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DAVID bioinformatics</w:t>
      </w:r>
      <w:r w:rsidR="00E66549">
        <w:rPr>
          <w:rFonts w:cstheme="minorHAnsi"/>
          <w:b w:val="0"/>
          <w:color w:val="000000" w:themeColor="text1"/>
          <w:sz w:val="22"/>
          <w:szCs w:val="22"/>
        </w:rPr>
        <w:t xml:space="preserve"> tool.</w:t>
      </w:r>
      <w:r w:rsidR="00C95363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</w:t>
      </w:r>
    </w:p>
    <w:tbl>
      <w:tblPr>
        <w:tblStyle w:val="Tabelamrea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12616"/>
      </w:tblGrid>
      <w:tr w:rsidR="00F55DBC" w:rsidRPr="005411FB" w:rsidTr="00F55DBC">
        <w:tc>
          <w:tcPr>
            <w:tcW w:w="1526" w:type="dxa"/>
            <w:tcBorders>
              <w:bottom w:val="single" w:sz="4" w:space="0" w:color="auto"/>
              <w:right w:val="nil"/>
            </w:tcBorders>
            <w:vAlign w:val="center"/>
          </w:tcPr>
          <w:p w:rsidR="00F55DBC" w:rsidRPr="005411FB" w:rsidRDefault="00F55DBC" w:rsidP="00CB230D">
            <w:pPr>
              <w:spacing w:after="200"/>
              <w:rPr>
                <w:rFonts w:cstheme="minorHAnsi"/>
                <w:b/>
              </w:rPr>
            </w:pPr>
            <w:r w:rsidRPr="005411FB">
              <w:rPr>
                <w:rFonts w:cstheme="minorHAnsi"/>
                <w:b/>
              </w:rPr>
              <w:t xml:space="preserve">Developed gene list </w:t>
            </w:r>
          </w:p>
        </w:tc>
        <w:tc>
          <w:tcPr>
            <w:tcW w:w="1261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5DBC" w:rsidRPr="005411FB" w:rsidRDefault="00F55DBC" w:rsidP="00CB230D">
            <w:pPr>
              <w:spacing w:after="200"/>
              <w:rPr>
                <w:rFonts w:cstheme="minorHAnsi"/>
                <w:b/>
              </w:rPr>
            </w:pPr>
            <w:r w:rsidRPr="005411FB">
              <w:rPr>
                <w:rFonts w:cstheme="minorHAnsi"/>
                <w:b/>
              </w:rPr>
              <w:t>Gene lists</w:t>
            </w:r>
          </w:p>
        </w:tc>
      </w:tr>
      <w:tr w:rsidR="00F55DBC" w:rsidRPr="005411FB" w:rsidTr="00F55DBC">
        <w:tc>
          <w:tcPr>
            <w:tcW w:w="1526" w:type="dxa"/>
            <w:tcBorders>
              <w:bottom w:val="nil"/>
              <w:right w:val="nil"/>
            </w:tcBorders>
            <w:shd w:val="clear" w:color="auto" w:fill="A6A6A6" w:themeFill="background1" w:themeFillShade="A6"/>
          </w:tcPr>
          <w:p w:rsidR="00F55DBC" w:rsidRPr="005411FB" w:rsidRDefault="00F55DBC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>M-phase list (3 genes)</w:t>
            </w:r>
          </w:p>
        </w:tc>
        <w:tc>
          <w:tcPr>
            <w:tcW w:w="12616" w:type="dxa"/>
            <w:tcBorders>
              <w:left w:val="nil"/>
              <w:bottom w:val="nil"/>
              <w:right w:val="single" w:sz="4" w:space="0" w:color="auto"/>
            </w:tcBorders>
          </w:tcPr>
          <w:p w:rsidR="00F55DBC" w:rsidRPr="005411FB" w:rsidRDefault="00F55DBC" w:rsidP="00A805F1">
            <w:pPr>
              <w:spacing w:after="200"/>
              <w:jc w:val="both"/>
              <w:rPr>
                <w:rFonts w:cstheme="minorHAnsi"/>
              </w:rPr>
            </w:pPr>
            <w:r w:rsidRPr="005411FB">
              <w:rPr>
                <w:rFonts w:cstheme="minorHAnsi"/>
                <w:i/>
              </w:rPr>
              <w:t>DPYSL2</w:t>
            </w:r>
            <w:r w:rsidRPr="005411FB">
              <w:rPr>
                <w:rFonts w:cstheme="minorHAnsi"/>
              </w:rPr>
              <w:t xml:space="preserve">, </w:t>
            </w:r>
            <w:r w:rsidRPr="005411FB">
              <w:rPr>
                <w:rFonts w:cstheme="minorHAnsi"/>
                <w:i/>
              </w:rPr>
              <w:t>UCHL1,</w:t>
            </w:r>
            <w:r w:rsidRPr="005411FB">
              <w:rPr>
                <w:rFonts w:cstheme="minorHAnsi"/>
              </w:rPr>
              <w:t xml:space="preserve"> </w:t>
            </w:r>
            <w:r w:rsidRPr="005411FB">
              <w:rPr>
                <w:rFonts w:cstheme="minorHAnsi"/>
                <w:i/>
              </w:rPr>
              <w:t>MYL9</w:t>
            </w:r>
            <w:r w:rsidRPr="005411FB">
              <w:rPr>
                <w:rFonts w:cstheme="minorHAnsi"/>
              </w:rPr>
              <w:t>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C6D9F1" w:themeFill="text2" w:themeFillTint="33"/>
          </w:tcPr>
          <w:p w:rsidR="00F55DBC" w:rsidRPr="005411FB" w:rsidRDefault="00784535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>P-phase list (188</w:t>
            </w:r>
            <w:r w:rsidR="00F55DBC"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5DBC" w:rsidRPr="005411FB" w:rsidRDefault="00784535" w:rsidP="00F506DE">
            <w:pPr>
              <w:spacing w:after="200"/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t>ABO, ACTA2, ACTB, ACTR3, ADCY7, ADH5, AFF4, AKAP12, ANXA4, ANXA5, APOA1, APOBEC3A, ATP5F1B, BPIFB1, CALB2, CALM1, CAPZB, CCL19, CCN1, CCT8, CD163, CD46, CDHR3, CDHR5, CDK10, CDK19, CHCHD5, CLEC18B, COL6A2, CP,</w:t>
            </w:r>
            <w:r w:rsidRPr="005411FB">
              <w:rPr>
                <w:rFonts w:cstheme="minorHAnsi"/>
                <w:i/>
              </w:rPr>
              <w:tab/>
              <w:t xml:space="preserve"> CREB3L1, CRISP2, CRYZ, CXCL10, DDX17, DHFR, DIO2, EDN1, EGR1, EIF1, EPHX1, FAIM2, FAM118A, FAM157C, FAM76B, FBN1, FLRT2, FOS, FOSB, FXYD1, G6PC3, GANAB, GATM, GBP1, GNB1, GRAP, GRM4, GSTM1, GSTM5, HAPLN1, HBB, HLA-A, HOXA5, HSD17B2, HSP90AB1, HSPA5, HSPA9, HSPB1, HSPD1, IMMT, JCHAIN, JUNB, KCNK13, LCN2, LINC00645, LINC01016, LMNB2, LONRF2, LTF, MFAP4, MGP, MIR148B, MIR199B, MIR206, MIR210HG, MIR23B, MIR27A, MIR3124, MIR3156-1, MIR3157, MIR363, MIR3685, MIR374B, MIR4515, MIR4639, MIR4689, MIR4690, MIR4717, MIR4730, MIR4740, MIR4764, MIR483, MIR5188, MIR548AO, MIR548G, MIR549A, MIR5581, MIR5703, MIR5704, MIR629, MIR668, MIR922, MLLT3, MTSS2, MUC5B, MVP, MYH10, NDUFS1, NEDD1, NEFM, NFAT5, NKX6-1, NPM1, NR1H3, NTM, OLFML1, OPRK1, OR1L4, OVGP1, P4HB, PAG1, PALLD, PARK7, PCSK5, PCYOX1, PDE5A, PDIA3, PENK, PHB, PIGC, PIGP, PKP4, PPFIA4, PPP1R12B, PQBP1, PRDX2, PRDX3, PTCH1, RAVER1, RIOK3, RNU1-1, RNU12, RPLP2, RPS17, RSAD2, S100A2, S100A8, S100A9, SCNN1A, SF3A2, SH3TC1, SLC26A4, SMC3, SNORD38B, SNORD3A, SNORD3B-2, SNORD44, SOX13, ST8SIA2, TAF1D, TCP1, TDRD7, TEK, TJP2, TMSB4X, TOP2A, TPM1, TPM4, TUBB, VCAN, VCL, VCP, VIM, WFDC1, ZBTB38, ZFP36, ZFP36L2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FABF8F" w:themeFill="accent6" w:themeFillTint="99"/>
          </w:tcPr>
          <w:p w:rsidR="00F55DBC" w:rsidRPr="005411FB" w:rsidRDefault="00F55DBC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>S-phase list (</w:t>
            </w:r>
            <w:r w:rsidR="00E71CC3" w:rsidRPr="005411FB">
              <w:rPr>
                <w:rFonts w:cstheme="minorHAnsi"/>
              </w:rPr>
              <w:t>81</w:t>
            </w:r>
            <w:r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5E8" w:rsidRPr="005411FB" w:rsidRDefault="00E71CC3" w:rsidP="008A55E8">
            <w:pPr>
              <w:spacing w:after="200"/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t>ACTB, ACTL7A, AEN, AHCY, ALCAM, AMY2B, ANXA2, ANXA4, ANXA5, ATP5F1B, CAPZB, CCDC197, CCN1, CCN2, CCNA1, CCT8, CDA, CDK10, CHRAC1, COL18A1, COL4A2, COL5A2, COL6A2, CROCC, DST, DUSP1, DUSP2, EGR1, ELN, FHAD1, FN1, FOS, GANAB, GNB1, GSN, HSP90AA1, HSP90AB1, HSPA5, HSPA8, HSPA9, HSPB1, HSPD1, IFI27, IGFBP2, ITGB4, JUNB, KEAP1, LAMA2, LMNB1, LMNB2, MAP6, NDUFS1, NFKBIE, NR4A1, NUS1P3, NXT2, PAIP2, PARK7, PCSK6, PDGFRA, PDIA3, PRDX2, PRDX3, PTK7, PTP4A1, RPS26, SFN, SYNE2, TCP1, TOMM22, TPM3, TPM4, TUBB, TUFM, TYRO3, UGT2B7, VCL, VCPKMT, VIM, WEE1, YWHAE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D6E3BC" w:themeFill="accent3" w:themeFillTint="66"/>
          </w:tcPr>
          <w:p w:rsidR="00F55DBC" w:rsidRPr="005411FB" w:rsidRDefault="00F55DBC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>ES-</w:t>
            </w:r>
            <w:r w:rsidR="00E71CC3" w:rsidRPr="005411FB">
              <w:rPr>
                <w:rFonts w:cstheme="minorHAnsi"/>
              </w:rPr>
              <w:t>phase list (82</w:t>
            </w:r>
            <w:r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5DBC" w:rsidRPr="005411FB" w:rsidRDefault="00E71CC3" w:rsidP="00A805F1">
            <w:pPr>
              <w:spacing w:after="200"/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t>ABRAXAS1, ALG13, ANKRD20A11P, ANLN, APOBEC3B, APOD, ASPM, BDH2, CAPN6, CDK1, CFLAR, CPM, CST1, CST4, CTNNB1, CXCL13, CYP4B1, CYTOR, DNAJC19, EGR1, ELN, EPHX1, FAM216B, FAM76B, FOS, FOSB, FZD2, KBTBD6, KCNAB1, KDSR, KIF20A, MALAT1, MCCC2, MCTP2, MED12, MIR34B, MIR34C, MIR9-1, MRPL51, MRPS18C, MT1F, MT1G, MT1L, MT1X, NAA38, NAMPT, NDUFA1, NMT2, NUB1, NUF2, OLFM4, OVGP1, PARVA, PBK, PPP1R10, PTEN, PTK2, RNF7,</w:t>
            </w:r>
            <w:r w:rsidRPr="005411FB">
              <w:rPr>
                <w:rFonts w:cstheme="minorHAnsi"/>
                <w:i/>
              </w:rPr>
              <w:tab/>
              <w:t>RRM2, SAP18, SCGB2A2, SCN11A, SDF2, SEC24A, SET, SFRP4, SNTN, SPTAN1, SPTLC1, SPTLC2, TCF12, TMED4, TMEM50A, TOB1, TOP2A, TRPM6, TYMS, U2SURP, UCP2, USP36, WNK2, ZNF827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</w:tcPr>
          <w:p w:rsidR="00F55DBC" w:rsidRPr="005411FB" w:rsidRDefault="008A55E8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 xml:space="preserve">MS-phase list </w:t>
            </w:r>
            <w:r w:rsidRPr="005411FB">
              <w:rPr>
                <w:rFonts w:cstheme="minorHAnsi"/>
              </w:rPr>
              <w:lastRenderedPageBreak/>
              <w:t>(173</w:t>
            </w:r>
            <w:r w:rsidR="00F55DBC"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5DBC" w:rsidRPr="005411FB" w:rsidRDefault="008A55E8" w:rsidP="00EF3A76">
            <w:pPr>
              <w:spacing w:after="200"/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lastRenderedPageBreak/>
              <w:t xml:space="preserve">ABCB11, ABCC3, ACKR1, ACO2, ADGRF1, AFF4, AGT, AIMP1, ALPI, AMY1A, AMY2A, AMY2B, ANXA2, ANXA5, AOC1, ATF3, BST2, C1QA, C1QTNF6, CA1, CA12, CASP5, CCBE1, CCL3, CCL3L1, CCL3L3, CCL8, CCN1, CCT8, CDA, CDK5R1, CELF1, COL12A1, CORO1B, CRABP1, CRISP3, </w:t>
            </w:r>
            <w:r w:rsidRPr="005411FB">
              <w:rPr>
                <w:rFonts w:cstheme="minorHAnsi"/>
                <w:i/>
              </w:rPr>
              <w:lastRenderedPageBreak/>
              <w:t>CST7, CTSW, CWH43, CXCL2, CYP3A5, DDIT4L, DDX17, DEPP1, DLG5, DNAJC3, DST, EDNRB, EGR1, EGR2, EGR3, EIF1, EIF4A1, EIF4A2, ENPP3, FMN2, FOS, FOSB, GALP, GSN, GUCY1B1, GZMA, HACD1, HOXA9, HPCAL4, HSP90B1, FNA21, IL6, IMMT, JUNB, KCNK2, KRIT1, KRT18, KRT5, KRTAP19-2, LAMA3, LCK, LONRF2, LPP, LRRD1, LTB4R2, LUZP1, MALL, MAP4, MAPK8, MET, MIR135A1, MIR138-1, MIR138-2, MIR1915, MIR194-2, MIR196A1, MIR196A2, MIR219B, MIR22, MIR26B, MIR3196, MIR339, MIR365B, MIR3686, MIR374B, MIR4251, MIR4252, MIR4254, MIR4425, MIR4723, MIR505, MIR542, MIR548AA2, MIR548AP, MIR548T, MIR5585, MIR921, MMP26, MUC7, MYL12A, NCR1, NEAT1, NFAT5, NR4A1, NR4A3, PAX8, PCSK5, PCYOX1, PDHB, PER1, PITX1, PLEK, PLEKHA2, POMZP3, PRDX6, PRIM2, PRRC2C, PTAFR, RAB9BP1, RBBP4, RGS1, RIF1, RIN1, RNF150, RNH1, RSRP1, S100A3, S100A8, SAP30L, SCG2, SCGB2A2, SEMA3C, SERPINB8, SHB, SLA, SLC15A4, SLC1A1, SLC44A2, SMG1, SOCS3, SON, SP3P, TAF6L, TGFB3, THRAP3, TRIM15, TRPM6, TUBA1C, VDAC1P1, VEGFA, VHL, VIM, YBX1, YBX1P2, YWHAE, ZFP36, ZIC2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CCC0D9" w:themeFill="accent4" w:themeFillTint="66"/>
          </w:tcPr>
          <w:p w:rsidR="00F55DBC" w:rsidRPr="005411FB" w:rsidRDefault="00F55DBC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lastRenderedPageBreak/>
              <w:t>LS-p</w:t>
            </w:r>
            <w:r w:rsidR="00EF3A76" w:rsidRPr="005411FB">
              <w:rPr>
                <w:rFonts w:cstheme="minorHAnsi"/>
              </w:rPr>
              <w:t>hase list (36</w:t>
            </w:r>
            <w:r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5DBC" w:rsidRPr="005411FB" w:rsidRDefault="00EF3A76" w:rsidP="00EF3A76">
            <w:pPr>
              <w:spacing w:after="200"/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t>BAIAP2, BHLHE40, CDK6, CHRM3-AS2, CPE, CYP2J2, DEFB1, FAM118A, FN1, FTX, GBP1P1, GLI1, HPSE, HPSE2, IL6ST, ITGA2B, JAKMIP1, KMO, LINC01510, LINC02303, LRRN1, MAP3K2-DT, MAP4K3-DT, OGN, ORM1, PCDH17, PTPRR, RDM1, RXFP1, S100P, SCGB1D4, SCGB2A1, SCGB2A2, SHISA6, SNCG, STC1.</w:t>
            </w:r>
          </w:p>
        </w:tc>
      </w:tr>
      <w:tr w:rsidR="00F55DBC" w:rsidRPr="005411FB" w:rsidTr="00F55DBC">
        <w:tc>
          <w:tcPr>
            <w:tcW w:w="1526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F55DBC" w:rsidRPr="005411FB" w:rsidRDefault="00EF3A76" w:rsidP="00A805F1">
            <w:pPr>
              <w:spacing w:after="200"/>
              <w:rPr>
                <w:rFonts w:cstheme="minorHAnsi"/>
              </w:rPr>
            </w:pPr>
            <w:r w:rsidRPr="005411FB">
              <w:rPr>
                <w:rFonts w:cstheme="minorHAnsi"/>
              </w:rPr>
              <w:t>N/S-phase list (28</w:t>
            </w:r>
            <w:r w:rsidR="00F55DBC" w:rsidRPr="005411FB">
              <w:rPr>
                <w:rFonts w:cstheme="minorHAnsi"/>
              </w:rPr>
              <w:t xml:space="preserve"> genes)</w:t>
            </w:r>
          </w:p>
        </w:tc>
        <w:tc>
          <w:tcPr>
            <w:tcW w:w="12616" w:type="dxa"/>
            <w:tcBorders>
              <w:top w:val="nil"/>
              <w:left w:val="nil"/>
              <w:right w:val="single" w:sz="4" w:space="0" w:color="auto"/>
            </w:tcBorders>
          </w:tcPr>
          <w:p w:rsidR="00F55DBC" w:rsidRPr="005411FB" w:rsidRDefault="00EF3A76" w:rsidP="00EF3A76">
            <w:pPr>
              <w:jc w:val="both"/>
              <w:rPr>
                <w:rFonts w:cstheme="minorHAnsi"/>
                <w:i/>
              </w:rPr>
            </w:pPr>
            <w:r w:rsidRPr="005411FB">
              <w:rPr>
                <w:rFonts w:cstheme="minorHAnsi"/>
                <w:i/>
              </w:rPr>
              <w:t>CDCA2, DUSP22, ID2, IGSF21, MGMT, MIR1224, MIR138-1, MIR138-2, MIR139, MIR3130-1, MIR3130-2, MIR3167, MIR337, MIR373, MIR380, MIR411, MIR4260, MIR4289, MIR4295, MIR4312, MIR518D, MIR556, MIR578, MIR636, MIR892B, MIR935, SNORD126, ZNF681.</w:t>
            </w:r>
          </w:p>
        </w:tc>
      </w:tr>
    </w:tbl>
    <w:p w:rsidR="00A805F1" w:rsidRDefault="00A805F1">
      <w:pPr>
        <w:rPr>
          <w:b/>
        </w:rPr>
      </w:pPr>
    </w:p>
    <w:p w:rsidR="005411FB" w:rsidRDefault="005411FB">
      <w:pPr>
        <w:rPr>
          <w:b/>
        </w:rPr>
      </w:pPr>
    </w:p>
    <w:p w:rsidR="00A805F1" w:rsidRPr="009B4ECE" w:rsidRDefault="00A805F1">
      <w:pPr>
        <w:rPr>
          <w:rFonts w:ascii="Arial" w:hAnsi="Arial" w:cs="Arial"/>
          <w:b/>
        </w:rPr>
      </w:pPr>
    </w:p>
    <w:p w:rsidR="000A1EF0" w:rsidRPr="005411FB" w:rsidRDefault="00614643" w:rsidP="000A1EF0">
      <w:pPr>
        <w:pStyle w:val="Napis"/>
        <w:keepNext/>
        <w:jc w:val="both"/>
        <w:rPr>
          <w:rFonts w:cstheme="minorHAnsi"/>
          <w:color w:val="auto"/>
          <w:sz w:val="22"/>
          <w:szCs w:val="22"/>
        </w:rPr>
      </w:pPr>
      <w:r w:rsidRPr="005411FB">
        <w:rPr>
          <w:rFonts w:cstheme="minorHAnsi"/>
          <w:color w:val="auto"/>
          <w:sz w:val="22"/>
          <w:szCs w:val="22"/>
        </w:rPr>
        <w:t xml:space="preserve">Supplementary </w:t>
      </w:r>
      <w:r w:rsidR="006E3E14">
        <w:rPr>
          <w:rFonts w:cstheme="minorHAnsi"/>
          <w:color w:val="auto"/>
          <w:sz w:val="22"/>
          <w:szCs w:val="22"/>
        </w:rPr>
        <w:t>file</w:t>
      </w:r>
      <w:bookmarkStart w:id="0" w:name="_GoBack"/>
      <w:bookmarkEnd w:id="0"/>
      <w:r w:rsidR="00CD5817" w:rsidRPr="005411FB">
        <w:rPr>
          <w:rFonts w:cstheme="minorHAnsi"/>
          <w:color w:val="auto"/>
          <w:sz w:val="22"/>
          <w:szCs w:val="22"/>
        </w:rPr>
        <w:t xml:space="preserve"> S3.2</w:t>
      </w:r>
      <w:r w:rsidR="000A1EF0" w:rsidRPr="005411FB">
        <w:rPr>
          <w:rFonts w:cstheme="minorHAnsi"/>
          <w:color w:val="auto"/>
          <w:sz w:val="22"/>
          <w:szCs w:val="22"/>
        </w:rPr>
        <w:t xml:space="preserve">: </w:t>
      </w:r>
      <w:r w:rsidR="00EF3A76" w:rsidRPr="005411FB">
        <w:rPr>
          <w:rFonts w:cstheme="minorHAnsi"/>
          <w:b w:val="0"/>
          <w:color w:val="000000" w:themeColor="text1"/>
          <w:sz w:val="22"/>
          <w:szCs w:val="22"/>
        </w:rPr>
        <w:t>The main results (top 10</w:t>
      </w:r>
      <w:r w:rsidR="00211E9D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</w:t>
      </w:r>
      <w:r w:rsidR="00953A69">
        <w:rPr>
          <w:rFonts w:cstheme="minorHAnsi"/>
          <w:b w:val="0"/>
          <w:color w:val="000000" w:themeColor="text1"/>
          <w:sz w:val="22"/>
          <w:szCs w:val="22"/>
        </w:rPr>
        <w:t xml:space="preserve">enriched </w:t>
      </w:r>
      <w:r w:rsidR="00211E9D" w:rsidRPr="005411FB">
        <w:rPr>
          <w:rFonts w:cstheme="minorHAnsi"/>
          <w:b w:val="0"/>
          <w:color w:val="000000" w:themeColor="text1"/>
          <w:sz w:val="22"/>
          <w:szCs w:val="22"/>
        </w:rPr>
        <w:t>GO</w:t>
      </w:r>
      <w:r w:rsidR="00EF3A76" w:rsidRPr="005411FB">
        <w:rPr>
          <w:rFonts w:cstheme="minorHAnsi"/>
          <w:b w:val="0"/>
          <w:color w:val="000000" w:themeColor="text1"/>
          <w:sz w:val="22"/>
          <w:szCs w:val="22"/>
        </w:rPr>
        <w:t>-BP, GO-CC, GO-MF</w:t>
      </w:r>
      <w:r w:rsidR="00AA654D">
        <w:rPr>
          <w:rFonts w:cstheme="minorHAnsi"/>
          <w:b w:val="0"/>
          <w:color w:val="000000" w:themeColor="text1"/>
          <w:sz w:val="22"/>
          <w:szCs w:val="22"/>
        </w:rPr>
        <w:t xml:space="preserve"> terms</w:t>
      </w:r>
      <w:r w:rsidR="00EF3A76" w:rsidRPr="005411FB">
        <w:rPr>
          <w:rFonts w:cstheme="minorHAnsi"/>
          <w:b w:val="0"/>
          <w:color w:val="000000" w:themeColor="text1"/>
          <w:sz w:val="22"/>
          <w:szCs w:val="22"/>
        </w:rPr>
        <w:t>, and</w:t>
      </w:r>
      <w:r w:rsidR="00211E9D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</w:t>
      </w:r>
      <w:r w:rsidR="00EF3A76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KEGG </w:t>
      </w:r>
      <w:r w:rsidR="00211E9D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pathways) </w:t>
      </w:r>
      <w:r w:rsidR="00E66549">
        <w:rPr>
          <w:rFonts w:cstheme="minorHAnsi"/>
          <w:b w:val="0"/>
          <w:color w:val="000000" w:themeColor="text1"/>
          <w:sz w:val="22"/>
          <w:szCs w:val="22"/>
        </w:rPr>
        <w:t>after GSEA</w:t>
      </w:r>
      <w:r w:rsidR="00211E9D" w:rsidRPr="005411FB">
        <w:rPr>
          <w:rFonts w:cstheme="minorHAnsi"/>
          <w:b w:val="0"/>
          <w:color w:val="000000" w:themeColor="text1"/>
          <w:sz w:val="22"/>
          <w:szCs w:val="22"/>
        </w:rPr>
        <w:t xml:space="preserve"> associated with each phase of the menstrual cycle.</w:t>
      </w:r>
      <w:r w:rsidR="000A1EF0" w:rsidRPr="005411FB">
        <w:rPr>
          <w:rFonts w:cstheme="minorHAnsi"/>
          <w:color w:val="000000" w:themeColor="text1"/>
          <w:sz w:val="22"/>
          <w:szCs w:val="22"/>
        </w:rPr>
        <w:t xml:space="preserve"> </w:t>
      </w:r>
    </w:p>
    <w:tbl>
      <w:tblPr>
        <w:tblStyle w:val="Tabelamrea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2"/>
        <w:gridCol w:w="425"/>
        <w:gridCol w:w="3969"/>
        <w:gridCol w:w="6520"/>
        <w:gridCol w:w="1418"/>
        <w:gridCol w:w="1701"/>
      </w:tblGrid>
      <w:tr w:rsidR="00CF5B11" w:rsidRPr="005411FB" w:rsidTr="005411FB">
        <w:trPr>
          <w:trHeight w:val="200"/>
        </w:trPr>
        <w:tc>
          <w:tcPr>
            <w:tcW w:w="15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5B11" w:rsidRPr="005411FB" w:rsidRDefault="00CF5B11" w:rsidP="008C5885">
            <w:pPr>
              <w:spacing w:after="100"/>
              <w:rPr>
                <w:rFonts w:cstheme="minorHAnsi"/>
                <w:b/>
                <w:color w:val="000000" w:themeColor="text1"/>
              </w:rPr>
            </w:pPr>
            <w:r w:rsidRPr="005411FB">
              <w:rPr>
                <w:rFonts w:cstheme="minorHAnsi"/>
                <w:b/>
              </w:rPr>
              <w:t>Top</w:t>
            </w:r>
            <w:r w:rsidR="008C5885" w:rsidRPr="005411FB">
              <w:rPr>
                <w:rFonts w:cstheme="minorHAnsi"/>
                <w:b/>
              </w:rPr>
              <w:t xml:space="preserve"> </w:t>
            </w:r>
            <w:r w:rsidR="008344E9" w:rsidRPr="005411FB">
              <w:rPr>
                <w:rFonts w:cstheme="minorHAnsi"/>
                <w:b/>
              </w:rPr>
              <w:t xml:space="preserve">enriched </w:t>
            </w:r>
            <w:proofErr w:type="spellStart"/>
            <w:r w:rsidR="008344E9" w:rsidRPr="005411FB">
              <w:rPr>
                <w:rFonts w:cstheme="minorHAnsi"/>
                <w:b/>
              </w:rPr>
              <w:t>terem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F5B11" w:rsidRPr="005411FB" w:rsidRDefault="00CF5B11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b/>
              </w:rPr>
              <w:t>Functional term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:rsidR="00CF5B11" w:rsidRPr="005411FB" w:rsidRDefault="00CF5B11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b/>
              </w:rPr>
              <w:t>Genes annot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F5B11" w:rsidRPr="005411FB" w:rsidRDefault="00CF5B11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b/>
                <w:i/>
              </w:rPr>
              <w:t>P</w:t>
            </w:r>
            <w:r w:rsidRPr="005411FB"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5B11" w:rsidRPr="005411FB" w:rsidRDefault="00CF5B11" w:rsidP="008C5885">
            <w:pPr>
              <w:spacing w:after="100"/>
              <w:rPr>
                <w:rFonts w:cstheme="minorHAnsi"/>
                <w:b/>
              </w:rPr>
            </w:pPr>
            <w:r w:rsidRPr="005411FB">
              <w:rPr>
                <w:rFonts w:cstheme="minorHAnsi"/>
                <w:b/>
              </w:rPr>
              <w:t>Bonferroni</w:t>
            </w:r>
            <w:r w:rsidR="008146A1" w:rsidRPr="005411FB">
              <w:rPr>
                <w:rFonts w:cstheme="minorHAnsi"/>
                <w:b/>
              </w:rPr>
              <w:t xml:space="preserve"> correction</w:t>
            </w:r>
          </w:p>
        </w:tc>
      </w:tr>
      <w:tr w:rsidR="00A83AAF" w:rsidRPr="005411FB" w:rsidTr="005411FB">
        <w:trPr>
          <w:trHeight w:val="314"/>
        </w:trPr>
        <w:tc>
          <w:tcPr>
            <w:tcW w:w="15134" w:type="dxa"/>
            <w:gridSpan w:val="7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A83AAF" w:rsidRPr="005411FB" w:rsidRDefault="00A83AAF" w:rsidP="008C5885">
            <w:pPr>
              <w:spacing w:after="10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5411FB">
              <w:rPr>
                <w:rFonts w:cstheme="minorHAnsi"/>
                <w:b/>
                <w:sz w:val="20"/>
                <w:szCs w:val="20"/>
              </w:rPr>
              <w:t>M-phase gene list:</w:t>
            </w:r>
          </w:p>
        </w:tc>
      </w:tr>
      <w:tr w:rsidR="008146A1" w:rsidRPr="005411FB" w:rsidTr="005411FB">
        <w:trPr>
          <w:trHeight w:val="314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0A1EF0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GO-BP</w:t>
            </w:r>
            <w:r w:rsidR="00A805F1" w:rsidRPr="005411FB">
              <w:rPr>
                <w:rFonts w:cstheme="minorHAnsi"/>
                <w:color w:val="000000" w:themeColor="text1"/>
              </w:rPr>
              <w:t>:</w:t>
            </w:r>
            <w:r w:rsidR="000A1EF0" w:rsidRPr="005411FB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A1EF0" w:rsidRPr="005411FB" w:rsidRDefault="000A1EF0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0A1EF0" w:rsidRPr="005411FB" w:rsidRDefault="000A1EF0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 xml:space="preserve">No output 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0A1EF0" w:rsidRPr="005411FB" w:rsidRDefault="000A1EF0" w:rsidP="008C5885">
            <w:pPr>
              <w:spacing w:after="100"/>
              <w:rPr>
                <w:rFonts w:cstheme="minorHAnsi"/>
                <w:i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0A1EF0" w:rsidRPr="005411FB" w:rsidRDefault="000A1EF0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0A1EF0" w:rsidRPr="005411FB" w:rsidRDefault="000A1EF0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</w:rPr>
              <w:t>/</w:t>
            </w:r>
          </w:p>
        </w:tc>
      </w:tr>
      <w:tr w:rsidR="008344E9" w:rsidRPr="005411FB" w:rsidTr="005411FB">
        <w:trPr>
          <w:trHeight w:val="276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GO-CC: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209~myelin sheath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UCHL1, DPYSL2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6612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308255</w:t>
            </w:r>
          </w:p>
        </w:tc>
      </w:tr>
      <w:tr w:rsidR="008344E9" w:rsidRPr="005411FB" w:rsidTr="005411FB">
        <w:trPr>
          <w:trHeight w:val="276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</w:p>
        </w:tc>
        <w:tc>
          <w:tcPr>
            <w:tcW w:w="425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29~cytosol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UCHL1, DPYSL2, MYL9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3081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22925</w:t>
            </w:r>
          </w:p>
        </w:tc>
      </w:tr>
      <w:tr w:rsidR="008344E9" w:rsidRPr="005411FB" w:rsidTr="005411FB">
        <w:trPr>
          <w:trHeight w:val="276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</w:p>
        </w:tc>
        <w:tc>
          <w:tcPr>
            <w:tcW w:w="425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025~neuronal cell body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UCHL1, DPYSL2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4272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35692</w:t>
            </w:r>
          </w:p>
        </w:tc>
      </w:tr>
      <w:tr w:rsidR="008344E9" w:rsidRPr="005411FB" w:rsidTr="005411FB">
        <w:trPr>
          <w:trHeight w:val="276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GO-MF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No output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i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</w:rPr>
              <w:t>/</w:t>
            </w:r>
          </w:p>
        </w:tc>
      </w:tr>
      <w:tr w:rsidR="008344E9" w:rsidRPr="005411FB" w:rsidTr="005411FB">
        <w:trPr>
          <w:trHeight w:val="276"/>
        </w:trPr>
        <w:tc>
          <w:tcPr>
            <w:tcW w:w="1101" w:type="dxa"/>
            <w:gridSpan w:val="2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KEGG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No output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i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</w:rPr>
              <w:t>/</w:t>
            </w:r>
          </w:p>
        </w:tc>
      </w:tr>
      <w:tr w:rsidR="008344E9" w:rsidRPr="005411FB" w:rsidTr="005411FB">
        <w:tc>
          <w:tcPr>
            <w:tcW w:w="15134" w:type="dxa"/>
            <w:gridSpan w:val="7"/>
            <w:shd w:val="clear" w:color="auto" w:fill="C6D9F1" w:themeFill="text2" w:themeFillTint="33"/>
          </w:tcPr>
          <w:p w:rsidR="008344E9" w:rsidRPr="005411FB" w:rsidRDefault="008344E9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b/>
                <w:sz w:val="20"/>
                <w:szCs w:val="20"/>
              </w:rPr>
              <w:t>P-phase gene list: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color w:val="000000" w:themeColor="text1"/>
              </w:rPr>
              <w:t>GO-BP</w:t>
            </w: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28~movement of cell or subcellular component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ACTR3, TUBB, VIM, HSPB1, TPM1, CAPZB, TPM4, VCL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25E-07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6.69E-04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2496~response to lipopolysaccharide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S100A8, PENK, EDN1, ADH5, PRDX3, HSPD1, JUNB, CXCL10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32E-05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7737974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066~negative regulation of apoptotic proces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PRDX2, PRDX3, ANXA5, ANXA4, PARK7, NPM1, TEK, LTF, HSPB1, HSPA5, HSPD1, FAIM2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78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38246905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5454~cell redox homeostasi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P4HB, PDIA3, DIO2, LTF, PRDX2, PRDX3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29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21040941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523~regulation of neuron apoptotic proces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GRM4, NPM1, PARK7, FAIM2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78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5634230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50821~protein stabilizat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CP1, APOA1, PHB, CCT8, HSPD1, PARK7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9.06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68517792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0870~positive regulation of receptor biosynthetic proces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OXA5, EDN1, NR1H3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370557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82599284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1649~osteoblast differentiat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PENK, PHB, CREB3L1, VCAN, JUNB, TPM4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671895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88157204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36~muscle contract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XYD1, ACTA2, TPM1, TPM4, CALM1, VCL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895263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1096744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5647~negative regulation of erythrocyte differentiat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ZFP36, HOXA5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324308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48539577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color w:val="000000" w:themeColor="text1"/>
              </w:rPr>
              <w:t>GO-CC</w:t>
            </w:r>
          </w:p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0062~extracellular exosome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S100A8, PDIA3, S100A9, RPLP2, PRDX2, PRDX3, VCL, ACTR3, APOA1, CD46, LTF, GATM, ACTA2, HLA-A, MGP, CDHR5, SLC26A4, RPS17, GNB1, HSPB1, PCYOX1, MFAP4, MVP, BPIFB1, GANAB, VIM, JCHAIN, ADH5, CAPZB, TPM4, TUBB, COL6A2, HSPA5, SCNN1A, HBB, HSPA9, MLLT3, ACTB, FLRT2, P4HB, TCP1, PHB, FBN1, ANXA5, CRYZ, ANXA4, PARK7, NKX6-1, LCN2, VCP, CCT8, CP, HSPD1, MUC5B, MYH10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15E-12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3.30E-10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925~focal adhes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P4HB, FLRT2, PDIA3, VIM, AKAP12, RPLP2, ANXA5, PALLD, TPM4, VCL, ACTR3, RPS17, CD46, TEK, NPM1, HSPB1, HSPA5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09E-09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3.13E-07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012~extracellular matrix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P4HB, HAPLN1, GANAB, FBN1, VIM, S100A9, MGP, TUBB, RPS17, COL6A2, HSPB1, VCAN, HSPA5, HSPD1, MFAP4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8.13E-09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2.33E-0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209~myelin sheath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CP1, PDIA3, VCP, GNB1, IMMT, PHB, PRDX3, HSPD1, HSPA5, NDUFS1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36E-08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6.78E-0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BPIFB1, S100A8, EDN1, S100A9, JCHAIN, CXCL10, VCL, OLFML1, TUBB, APOA1, TEK, COL6A2, LTF, HBB, P4HB, HAPLN1, OVGP1, CRISP2, FBN1, CCL19, CD163, LCN2, CLEC18B, PENK, TMSB4X, VCAN, CP, MFAP4, ABO, GBP1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45E-0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9.89E-04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56~cytoskelet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UBB, S100A8, S100A9, VIM, PKP4, TEK, AKAP12, HSPB1, TPM1, CAPZB, TPM4, MVP, VCL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39E-0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154683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29~cytosol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9, HSP90AB1, PPFIA4, S100A8, GRAP, PPP1R12B, S100A9, VIM, ADH5, RPLP2, PRDX2, PRDX3, TPM1, CAPZB, GSTM5, TPM4, CALB2, VCL, GSTM1, ACTR3, FOS, ZFP36L2, APOA1, NPM1, HBB, ACTB, ZFP36, OVGP1, TCP1, ACTA2, CRYZ, PARK7, SMC3, LCN2, NEDD1, DHFR, VCP, RPS17, RIOK3, GNB1, CCT8, PDE5A, HSPB1, HSPD1, TJP2, GBP1, MYH10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7.29E-0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209007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23~cell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CN2, P4HB, PDIA3, DIO2, PRDX2, CP, VCL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17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33023478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4297~cell body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UBB, TCP1, ACTA2, GNB1, CCT8, PARK7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3339453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15~extracellular space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FLRT2, BPIFB1, S100A8, ACTA2, CRISP2, FBN1, EDN1, S100A9, JCHAIN, CCL19, CXCL10, LCN2, APOA1, COL6A2, LTF, HSPB1, WFDC1, VCAN, CP, HSPD1, PCSK5, MUC5B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47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14521494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</w:rPr>
              <w:t>GO-MF</w:t>
            </w: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51082~unfolded protein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CP1, CCT8, NPM1, HSPD1, HSPA5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75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9739918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15~protein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PDIA3, S100A8, TAF1D, ZNF580, EDN1, S100A9, RPLP2, PRDX3, GSTM5, ZBTB38, CXCL10, VCL, ACTR3, FOS, APOBEC3A, DDX17, APOA1, CD46, PQBP1, CREB3L1, LTF, CDK10, TOP2A, NDUFS1, PAG1, S100A2, EGR1, ZFP36, SOX13, HLA-A, FAM118A, MGP, CDHR5, FAM76B, PALLD, JUNB, CD163, GNB1, RIOK3, HSPB1, VCAN, TMSB4X, MFAP4, GBP1, MVP, PPFIA4, GRAP, TDRD7, OPRK1, PPP1R12B, VIM, AKAP12, RSAD2, TPM1, TPM4, ZFP36L2, TUBB, HOXA5, TEK, NPM1, COL6A2, NFAT5, HSPA5, SCNN1A, PCSK5, HBB, NEFM, NR1H3, MLLT3, HSPA9, ACTB, P4HB, TCP1, IMMT, PHB, FBN1, ANXA5, SF3A2, ANXA4, SMC3, PARK7, VCP, PKP4, CCT8, PTCH1, HSPD1, TJP2, MUC5B, NTM, CALM1, MYH10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14974498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4822~poly(A) RNA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ZFP36, HSP90AB1, P4HB, TCP1, GANAB, PDIA3, IMMT, HLA-A, SF3A2, ZFP36L2, DDX17, VCP, RPS17, RAVER1, NPM1, HSPB1, EIF1, TMSB4X, HSPD1, TOP2A, HSPA9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7.81E-0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25283314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9899~enzyme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GSTM1, ZFP36, CDK19, P4HB, APOA1, PHB, HSPA5, TOP2A, PARK7, GBP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5964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4896009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200~structural constituent of cytoskelet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ACTR3, TUBB, VIM, TPM1, NEFM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02604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30685327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201~extracellular matrix structural constituent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APLN1, FBN1, MGP, VCAN, MUC5B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14252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50679418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FOS, HOXA5, NFAT5, CREB3L1, FOSB, JUNB, NR1H3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3159298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692808379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09~calcium ion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100A8, FBN1, S100A9, CDHR3, MGP, CDHR5, ANXA5, ANXA4, CALB2, TPM4, VCAN, HSPA5, CALM1, S100A2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5577067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87582565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625~ubiquitin protein ligase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UBB, TCP1, DIO2, VCP, HSPD1, HSPA5, HSPA9, VCL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9004929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6574946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9901~protein kinase binding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ZFP36, HSP90AB1, ACTA2, PPP1R12B, NPM1, HSPB1, PRDX3, MVP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169772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8758651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</w:rPr>
            </w:pPr>
            <w:r w:rsidRPr="005411FB">
              <w:rPr>
                <w:rFonts w:cstheme="minorHAnsi"/>
              </w:rPr>
              <w:t>KEGG</w:t>
            </w: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915:Estrogen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FOS, ADCY7, CREB3L1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1243339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516863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668:TNF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EDN1, CREB3L1, JUNB, CXCL10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987333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892553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031:Amphetamine addiction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CREB3L1, FOSB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5021447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56456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918:Thyroid hormone synthesi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LC26A4, ADCY7, CREB3L1, HSPA5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2062354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874397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141:Protein processing in endoplasmic reticulum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P4HB, GANAB, PDIA3, VCP, HSPA5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285968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890955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6:MicroRNAs in cancer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MIR206, MIR363, VIM, MIR27A, TPM1, MIR483, MIR23B, MIR199B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6417293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942052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0980:Metabolism of xenobiotics by cytochrome P450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GSTM1, ADH5, EPHX1, GSTM5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9603972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967174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4:Chemical carcinogenesi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GSTM1, ADH5, EPHX1, GSTM5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7182017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996351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414:Dilated cardiomyopathy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ADCY7, TPM1, TPM4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0540621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999253</w:t>
            </w:r>
          </w:p>
        </w:tc>
      </w:tr>
      <w:tr w:rsidR="000839AA" w:rsidRPr="005411FB" w:rsidTr="005411FB">
        <w:trPr>
          <w:trHeight w:val="195"/>
        </w:trPr>
        <w:tc>
          <w:tcPr>
            <w:tcW w:w="959" w:type="dxa"/>
            <w:vMerge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261:Adrenergic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in cardiomyocytes</w:t>
            </w:r>
          </w:p>
        </w:tc>
        <w:tc>
          <w:tcPr>
            <w:tcW w:w="6520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DCY7, CREB3L1, TPM1, TPM4, CALM1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4865086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0839AA" w:rsidRPr="005411FB" w:rsidRDefault="000839AA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999999662</w:t>
            </w:r>
          </w:p>
        </w:tc>
      </w:tr>
      <w:tr w:rsidR="000839AA" w:rsidRPr="005411FB" w:rsidTr="005411FB">
        <w:trPr>
          <w:trHeight w:val="195"/>
        </w:trPr>
        <w:tc>
          <w:tcPr>
            <w:tcW w:w="15134" w:type="dxa"/>
            <w:gridSpan w:val="7"/>
            <w:shd w:val="clear" w:color="auto" w:fill="FABF8F" w:themeFill="accent6" w:themeFillTint="99"/>
          </w:tcPr>
          <w:p w:rsidR="000839AA" w:rsidRPr="005411FB" w:rsidRDefault="000839AA" w:rsidP="008C5885">
            <w:pPr>
              <w:spacing w:after="10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b/>
                <w:color w:val="000000"/>
                <w:sz w:val="20"/>
                <w:szCs w:val="20"/>
              </w:rPr>
              <w:t>S-phase gene list: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color w:val="000000" w:themeColor="text1"/>
              </w:rPr>
              <w:t>GO-BP</w:t>
            </w: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28~movement of cell or subcellular component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UBB, VIM, HSPB1, CAPZB, TPM4, TPM3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8.11E-08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5.82E-0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457~protein fol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CP1, HSP90AA1, GANAB, PDIA3, GNB1, CCT8, HSPA8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9.95E-07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7.13E-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98609~cell-cell adhes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RPS26, CCT8, HSPA5, SFN, YWHAE, CAPZB, PARK7, HSPA8, ANXA2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1631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COL18A1, COL4A2, ELN, COL6A2, ITGB4, COL5A2, FN1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14642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0527~platelet aggrega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YRO3, PDGFRA, HSPB1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19809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86~response to unfolded protei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HSPB1, HSPD1, HSPA8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21802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066~negative regulation of apoptotic process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DUSP1, HSPB1, PRDX2, HSPD1, PRDX3, HSPA5, ANXA5, ANXA4, PARK7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36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93141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7155~cell adhes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ALCAM, COL18A1, TYRO3, COL6A2, ITGB4, PTK7, DST, FN1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46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99156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50821~protein stabiliza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CP1, HSP90AA1, CCT8, HSPD1, PARK7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93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189585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2870~cellular response to hormone stimulus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DUSP1, IGFBP2, JUNB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9.43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91427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  <w:color w:val="000000" w:themeColor="text1"/>
              </w:rPr>
              <w:t>GO-CC</w:t>
            </w:r>
          </w:p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0062~extracellular exosome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UFM, AHCY, GANAB, PDIA3, CROCC, VIM, ITGB4, PRDX2, PRDX3, SFN, CAPZB, TPM4, TPM3, VCL, ALCAM, RPS26, TUBB, GSN, COL6A2, HSPA5, AMY2B, HSPA8, HSPA9, FN1, ACTB, COL18A1, COL4A2, TCP1, HSP90AA1, ANXA5, YWHAE, ANXA4, PARK7, ANXA2, LAMA2, SYNE2, GNB1, PTP4A1, CCT8, HSPB1, HSPD1, IGFBP2, DST, UGT2B7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27E-18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4.64E-1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012~extracellular matrix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OL18A1, COL4A2, GANAB, HSP90AA1, VIM, COL5A2, ANXA2, LAMA2, TUBB, COL6A2, HSPB1, HSPA5, HSPD1, PCSK6, HSPA8, FN1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59E-1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7.35E-1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209~myelin sheath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UFM, TCP1, HSP90AA1, PDIA3, GNB1, HSPD1, PRDX3, HSPA5, NDUFS1, HSPA8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15E-11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4.41E-0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925~focal adhes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PDIA3, VIM, PTK7, ANXA5, YWHAE, TPM4, VCL, ALCAM, SYNE2, GSN, HSPB1, HSPA5, DST, HSPA8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37E-11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6.92E-0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2470~melanosome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AHCY, GANAB, PDIA3, HSPA5, YWHAE, HSPA8, ANXA2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71E-09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1.38E-0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05913~cell-cell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adherens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RPS26, CCT8, HSPA5, SFN, YWHAE, CAPZB, PARK7, HSPA8, ANXA2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16E-07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1.26E-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56~cytoskelet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TUBB, ACTL7A, VIM, HSPB1, DST, CAPZB, TPM4, TPM3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3433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29~cytosol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 xml:space="preserve">HSP90AB1, AHCY, NFKBIE, VIM, PRDX2, KEAP1, PRDX3, SFN, CAPZB, TPM4, TPM3, VCL, RPS26, FOS, GSN, CDA, CCNA1, HSPA8, ACTB, TCP1, HSP90AA1, </w:t>
            </w: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lastRenderedPageBreak/>
              <w:t>YWHAE, PARK7, ANXA2, GNB1, CCT8, HSPB1, HSPD1, DST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lastRenderedPageBreak/>
              <w:t>3.99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8145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6020~membrane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HSP90AB1, TUFM, HSP90AA1, GANAB, LMNB1, ANXA5, CAPZB, YWHAE, TPM4, ANXA2, FOS, RPS26, GNB1, PDGFRA, TOMM22, HSPA5, HSPD1, PCSK6, UGT2B7, HSPA8, NDUFS1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20109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4297~cell body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UBB, TCP1, GNB1, CCT8, PARK7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23908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  <w:r w:rsidRPr="005411FB">
              <w:rPr>
                <w:rFonts w:cstheme="minorHAnsi"/>
              </w:rPr>
              <w:t>GO-MF</w:t>
            </w: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15~protein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PDIA3, CROCC, PRDX3, VCL, FOS, GSN, AEN, CDK10, CCNA1, NDUFS1, EGR1, TYRO3, HSP90AA1, JUNB, WEE1, CHRAC1, ACTL7A, GNB1, PDGFRA, HSPB1, TOMM22, DST, TUFM, AHCY, LMNB1, NFKBIE, VIM, ELN, PTK7, ITGB4, KEAP1, VCPKMT, SFN, TPM4, TPM3, NXT2, ALCAM, RPS26, TUBB, COL6A2, CDA, HSPA5, HSPA8, HSPA9, FN1, ACTB, TCP1, COL4A2, PAIP2, NR4A1, ANXA5, YWHAE, ANXA4, PARK7, ANXA2, SYNE2, DUSP2, DUSP1, CCT8, MAP6, HSPD1, IGFBP2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9.88E-09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2.24E-0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51082~unfolded protein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CP1, HSP90AA1, CCT8, HSPD1, HSPA5, HSPA8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17E-07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1.17E-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98641~cadherin binding involved in cell-cell adhes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RPS26, CCT8, HSPA5, SFN, YWHAE, CAPZB, PARK7, HSPA8, ANXA2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22E-07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1.19E-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23026~MHC class II protein complex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YWHAE, HSPA8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9818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198~structural molecule activity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COL18A1, TUBB, LMNB1, CROCC, LMNB2, VIM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23123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625~ubiquitin protein ligase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UBB, TCP1, HSPD1, HSPA5, YWHAE, HSPA8, HSPA9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57229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4859~phospholipase inhibitor activity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NXA5, ANXA4, ANXA2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016318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206118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2802~identical protein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COL18A1, HSP90AA1, AHCY, VIM, HSPB1, PRDX3, SFN, ANXA4, PARK7, FN1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53117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29379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1948~glycoprotein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VIM, HSPA5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906708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83553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4822~poly(A) RNA binding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TUFM, TCP1, GANAB, HSP90AA1, PDIA3, YWHAE, ANXA2, RPS26, HSPB1, HSPD1, HSPA8, HSPA9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3504219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49255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</w:rPr>
            </w:pPr>
            <w:r w:rsidRPr="005411FB">
              <w:rPr>
                <w:rFonts w:cstheme="minorHAnsi"/>
              </w:rPr>
              <w:t>KEGG</w:t>
            </w: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151:PI3K-Akt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HSP90AB1, COL4A2, HSP90AA1, GNB1, PDGFRA, COL6A2, ITGB4, NR4A1, YWHAE, COL5A2, FN1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1792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510:Focal adhes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LAMA2, COL4A2, PDGFRA, COL6A2, ITGB4, COL5A2, FN1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07894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512:ECM-receptor interac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COL4A2, COL6A2, ITGB4, COL5A2, FN1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91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34894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146:Amoebiasis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COL4A2, HSPB1, COL5A2, FN1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7.25E-04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084653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974:Protein digestion and absorp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OL18A1, COL4A2, ELN, COL6A2, COL5A2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932616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3011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0:Pathways in cancer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LAMA2, HSP90AB1, FOS, COL4A2, HSP90AA1, GNB1, PDGFRA, FN1, TPM3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4655639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34086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7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141:Protein processing in endoplasmic reticulum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GANAB, PDIA3, HSPA5, HSPA8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5620189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497217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8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010:MAPK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DUSP2, DUSP1, PDGFRA, HSPB1, NR4A1, HSPA8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7064752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57893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9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810:Regulation of actin cytoskelet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CTB, GSN, PDGFRA, ITGB4, FN1, VCL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3688172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813903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</w:rPr>
            </w:pPr>
          </w:p>
        </w:tc>
        <w:tc>
          <w:tcPr>
            <w:tcW w:w="567" w:type="dxa"/>
            <w:gridSpan w:val="2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</w:rPr>
            </w:pPr>
            <w:r w:rsidRPr="005411FB">
              <w:rPr>
                <w:rFonts w:cstheme="minorHAnsi"/>
                <w:color w:val="000000" w:themeColor="text1"/>
              </w:rPr>
              <w:t>10.</w:t>
            </w:r>
          </w:p>
        </w:tc>
        <w:tc>
          <w:tcPr>
            <w:tcW w:w="3969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612:Antigen processing and presentation</w:t>
            </w:r>
          </w:p>
        </w:tc>
        <w:tc>
          <w:tcPr>
            <w:tcW w:w="6520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AB1, HSP90AA1, PDIA3, HSPA8</w:t>
            </w:r>
          </w:p>
        </w:tc>
        <w:tc>
          <w:tcPr>
            <w:tcW w:w="1418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4835857</w:t>
            </w:r>
          </w:p>
        </w:tc>
        <w:tc>
          <w:tcPr>
            <w:tcW w:w="1701" w:type="dxa"/>
            <w:shd w:val="clear" w:color="auto" w:fill="FABF8F" w:themeFill="accent6" w:themeFillTint="9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</w:rPr>
            </w:pPr>
            <w:r w:rsidRPr="005411FB">
              <w:rPr>
                <w:rFonts w:cstheme="minorHAnsi"/>
                <w:color w:val="000000"/>
              </w:rPr>
              <w:t>0.838546</w:t>
            </w:r>
          </w:p>
        </w:tc>
      </w:tr>
      <w:tr w:rsidR="00B00786" w:rsidRPr="005411FB" w:rsidTr="005411FB">
        <w:trPr>
          <w:trHeight w:val="195"/>
        </w:trPr>
        <w:tc>
          <w:tcPr>
            <w:tcW w:w="15134" w:type="dxa"/>
            <w:gridSpan w:val="7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b/>
                <w:color w:val="000000"/>
                <w:sz w:val="20"/>
                <w:szCs w:val="20"/>
              </w:rPr>
              <w:t>ES-phase gene list: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BP</w:t>
            </w: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1294~cellular response to zinc ion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MT1L, MT1X, MT1G, MT1F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41E-05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423603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5926~negative regulation of growth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MT1L, MT1X, MT1G, MT1F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41E-05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423603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2493~response to dru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, TYMS, FOS, APOD, SCN11A, FOSB, PTEN, CTNN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69E-04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7285294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9636~response to toxic substance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, TYMS, FOS, TRPM6, EPHX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6433949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7565~female pregnancy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NAMPT, FOS, OVGP1, UCP2, FOSB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30621880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1276~cellular response to cadmium ion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MT1X, MT1G, MT1F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23733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9429798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0083~regulation of transcription involved in G1/S transition of mitotic cell cycle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, TYMS, RRM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4095469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4483011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7568~ag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YMS, FOS, APOD, UCP2, PTEN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4981914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7057827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60070~canonical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Wnt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MED12, FZD2, PTEN, CTNN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5022905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714216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6511~sphinganine biosynthetic process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PTLC1, SPTLC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832017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725675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CC</w:t>
            </w:r>
          </w:p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8471~perinuclear region of cytoplasm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APN6, MT1L, OLFM4, SEC24A, SET, APOD, MT1X, MT1G, CTNNB1, MT1F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7.33E-04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0750125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737~cytoplasm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 xml:space="preserve">NAMPT, KCNAB1, NAA38, PTEN, CTNNB1, TYMS, PTK2, MCTP2, TMEM50A, SET, BDH2, TOP2A, MT1G, ASPM, MT1F, EGR1, CFLAR, CDK1, OVGP1, MT1L, </w:t>
            </w: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lastRenderedPageBreak/>
              <w:t>NUB1, SAP18, WNK2, FZD2, MT1X, NMT2, RNF7, RRM2, SFRP4, TCF12, PARVA, TO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lastRenderedPageBreak/>
              <w:t>0.00624310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62118761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34~nucleus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U2SURP, ZNF827, NAA38, PTEN, CTNNB1, APOBEC3B, FOS, TYMS, PTK2, SET, USP36, TOP2A, MT1G, ASPM, MT1F, EGR1, CDK1, MT1L, NUB1, MED12, NUF2, PPP1R10, FAM76B, FOSB, PBK, MT1X, RNF7, RRM2, SFRP4, TCF12, PARVA, TO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0949106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1849474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7059~serine C-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PTLC1, SPTLC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9600829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5349978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789~endoplasmic reticulum membrane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MED4, SPTLC1, SEC24A, SPTLC2, EPHX1, KDSR, ALG13, SDF2, CYP4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0073572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5684929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743~mitochondrial inner membrane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YMS, MRPL51, MRPS18C, UCP2, NDUFA1, DNAJC19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024163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143262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739~mitochondrion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, MCCC2, TYMS, OLFM4, MRPS18C, SPTLC2, ELN, BDH2, PTEN, NDUFA1, DNAJC19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5788922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647890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54~nucleoplasm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NAMPT, CDK1, U2SURP, MED12, SAP18, PPP1R10, ANLN, PTEN, CTNNB1, FOS, TYMS, RNF7, MCTP2, SET, RRM2, TOP2A, KIF20A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1049992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849209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29~cytosol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NAMPT, CFLAR, CDK1, OVGP1, SEC24A, KCNAB1, NUF2, WNK2, PTEN, CTNNB1, NMT2, TYMS, FOS, MCCC2, PTK2, SET, RRM2, BDH2, PARVA, SPTAN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3810208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81092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15~extracellular space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NAMPT, CPM, OLFM4, APOD, CXCL13, CST4, SFRP4, KDSR, CST1, SDF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268851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845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GO-MF</w:t>
            </w: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8144~drug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NAMPT, TYMS, TOP2A, CYP4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40239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54992694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6332~SMAD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CF12, CTNNB1, TO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4092018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3979899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4758~serine C-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PTLC1, SPTLC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0855856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845960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2020~protease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FLAR, CST4, CST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67499605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02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FOS, FOSB, TCF1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77251531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87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2813~Wnt-activated receptor activity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FRP4, FZD2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8608789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98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00982~transcription factor activity, RNA polymerase II core promoter proximal </w:t>
            </w:r>
            <w:r w:rsidRPr="005411FB">
              <w:rPr>
                <w:rFonts w:cstheme="minorHAnsi"/>
                <w:color w:val="000000"/>
                <w:sz w:val="20"/>
                <w:szCs w:val="20"/>
              </w:rPr>
              <w:lastRenderedPageBreak/>
              <w:t>region sequence-specific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lastRenderedPageBreak/>
              <w:t>FOS, FOSB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2447022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99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5296~cadherin binding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LFM4, CTNNB1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2447022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99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KEGG</w:t>
            </w: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978:Mineral absorption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TRPM6, MT1X, MT1G, MT1F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630151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5330192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0600:Sphingolipid metabolism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PTLC1, SPTLC2, KDSR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6145327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32949265</w:t>
            </w:r>
          </w:p>
        </w:tc>
      </w:tr>
      <w:tr w:rsidR="00B00786" w:rsidRPr="005411FB" w:rsidTr="005411FB">
        <w:trPr>
          <w:trHeight w:val="50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115:p53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1, RRM2, PTEN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0022763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466976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510:Focal adhesion</w:t>
            </w:r>
          </w:p>
        </w:tc>
        <w:tc>
          <w:tcPr>
            <w:tcW w:w="6520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PTK2, PTEN, CTNNB1, PARVA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7913088</w:t>
            </w:r>
          </w:p>
        </w:tc>
        <w:tc>
          <w:tcPr>
            <w:tcW w:w="1701" w:type="dxa"/>
            <w:shd w:val="clear" w:color="auto" w:fill="D6E3BC" w:themeFill="accent3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72752</w:t>
            </w:r>
          </w:p>
        </w:tc>
      </w:tr>
      <w:tr w:rsidR="00B00786" w:rsidRPr="005411FB" w:rsidTr="005411FB">
        <w:trPr>
          <w:trHeight w:val="195"/>
        </w:trPr>
        <w:tc>
          <w:tcPr>
            <w:tcW w:w="15134" w:type="dxa"/>
            <w:gridSpan w:val="7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b/>
                <w:color w:val="000000"/>
                <w:sz w:val="20"/>
                <w:szCs w:val="20"/>
              </w:rPr>
              <w:t>MS-phase gene list: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BP</w:t>
            </w: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5767~endothelial cell chemotaxis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ORO1B, EGR3, VEGFA, NR4A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326851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54~inflammatory respons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, IL6, AIMP1, S100A8, CXCL2, ACKR1, CCL8, FOS, CCL3L1, CCL3L3, LTB4R2, PTAFR, SCG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50E-05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031296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70098~chemokine-mediated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, CCL3L1, CCL3L3, CXCL2, ACKR1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4000915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066~negative regulation of apoptotic process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L6, EGR3, SOCS3, VHL, ANXA5, FMN2, EDNRB, HSP90B1, SON, KRT18, VEGFA, MAPK8, DNAJC3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51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5007225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50729~positive regulation of inflammatory respons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, S100A8, CCL3L1, AGT, CCL3L3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6851500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2548~monocyte chemotaxis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L6, CCL3, CCL3L1, CCL3L3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24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31062437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5914~skeletal muscle cell differentiation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FOS, ATF3, EGR2, NR4A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88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49081147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IL6, EGR2, MET, TGFB3, NR4A1, FOSB, NR4A3, YBX1, JUNB, FOS, DDX17, ATF3, PAX8, VEGFA, THRAP3, NFAT5, PER1, PITX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53592631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8247~lymphocyte chemotaxis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, CCL3L1, CCL3L3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34714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8723383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71356~cellular response to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necrosis factor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ZFP36, IL6, CCL3, CCL3L1, CCL3L3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761131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6781598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CC</w:t>
            </w:r>
          </w:p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15~extracellular spac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FNA21, CCL3, S100A8, CXCL2, TGFB3, CCL8, C1QTNF6, GSN, CCL3L1, AGT, CCL3L3, CCBE1, SEMA3C, COL12A1, AMY2A, PCSK5, SCG2, CRISP3, IL6, AIMP1, ANXA2, CTSW, CST7, PRDX6, SERPINB8, KRIT1, VEGFA, AOC1, AMY1A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3.68E-07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7.10E-0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0062~extracellular exosom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 xml:space="preserve">SLC44A2, S100A8, ENPP3, VIM, RNH1, LUZP1, YBX1, PDHB, KRT5, GSN, AGT, </w:t>
            </w: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lastRenderedPageBreak/>
              <w:t>COL12A1, SEMA3C, DNAJC3, AMY2B, AMY2A, SLC1A1, CRISP3, BST2, ABCB11, MUC7, MYL12A, ANXA5, TAF6L, YWHAE, ANXA2, C1QA, CORO1B, HSP90B1, LAMA3, KRT18, PRDX6, SERPINB8, LCK, CCT8, EIF4A1, THRAP3, MAP4, PCYOX1, CA1, DST, AOC1, AMY1A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lastRenderedPageBreak/>
              <w:t>2.20E-06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25E-0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FNA21, CRISP3, IL6, CCL3, ADGRF1, S100A8, PLEK, GZMA, MET, CXCL2, TGFB3, CTSW, C1QA, HSP90B1, LAMA3, GSN, CCL3L1, AGT, CCL3L3, VEGFA, GALP, CDA, COL12A1, AMY2A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34194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2830725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6020~membran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5R1, LUZP1, PRRC2C, FOS, DDX17, KRT5, DNAJC3, SLC1A1, PLEK, BST2, AIMP1, ABCB11, IMMT, VHL, ANXA5, YWHAE, ANXA2, CTSW, HSP90B1, PRDX6, VEGFA, EIF4A1, LTB4R2, ABCC3, CELF1, PTAFR, PLEKHA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85972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1108102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882~intermediate filament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KRT18, KRT5, VIM, DST, KRTAP19-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9464366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4043781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67~transcription factor complex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HOXA9, NR4A1, NR4A3, JUNB, PITX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3673983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29861838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0141~secretory granule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VEGFA, TGFB3, PCSK5, SCG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6905525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6277075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012~extracellular matrix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SP90B1, VIM, POMZP3, EIF4A1, TGFB3, COL12A1, ANXA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1565961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8512045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925~focal adhesion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ORO1B, HSP90B1, LPP, GSN, VIM, ANXA5, DST, YWHAE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471553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20137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81~collagen trimer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1QA, C1QTNF6, CCBE1, COL12A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981193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709467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GO-MF</w:t>
            </w: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GR1, FOS, EGR2, PAX8, NFAT5, NR4A1, NR4A3, FOSB, YBX1, JUNB, PITX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499839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0978~RNA polymerase II core promoter proximal region sequence-specific DNA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ATF3, RBBP4, EGR2, PAX8, NFAT5, PER1, NR4A3, FOSB, YBX1, JUNB, PITX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238299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8009~chemokine activit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, CCL3L1, CCL3L3, CXCL2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60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6550907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15~protein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 xml:space="preserve">CRABP1, S100A8, RSRP1, TGFB3, YBX1, PDHB, SLA, SHB, EDNRB, FOS, DDX17, MALL, GSN, PAX8, CCBE1, SAP30L, DLG5, SLC1A1, PITX1, TUBA1C, EGR1, ZFP36, TRPM6, RBBP4, EGR2, BST2, GZMA, SOCS3, TAF6L, JUNB, C1QA, KRT18, PRDX6, CST7, SERPINB8, EIF4A2, KRIT1, VEGFA, LCK, EIF4A1, RIN1, CELF1, MAPK8, CA1, DST, AMY1A, SCGB2A2, CDK5R1, CCL3, ALPI, VIM, CXCL2, RNH1, TRIM15, C1QTNF6, KRT5, AGT, NFAT5, CDA, HOXA9, DDIT4L, PCSK5, SCG2, IL6, AIMP1, PLEK, VHL, LPP, IMMT, HPCAL4, MET, AFF4, SMG1, NR4A1, MUC7, MYL12A, NR4A3, ANXA5, YWHAE, ANXA2, CORO1B, HSP90B1, SON, </w:t>
            </w: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lastRenderedPageBreak/>
              <w:t>ATF3, THRAP3, CCT8, MAP4, PLEKHA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lastRenderedPageBreak/>
              <w:t>5.80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7085198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4556~alpha-amylase activit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AMY2B, AMY2A, AMY1A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89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17317459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97110~scaffold protein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ASP5, KRT18, KRT5, VIM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6123468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6247654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09~calcium ion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100A3, CDK5R1, HSP90B1, S100A8, GSN, HPCAL4, CCBE1, MYL12A, ANXA5, AOC1, DST, AMY2A, ANXA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9926877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6014080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125~cytokine activit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FNA21, IL6, AIMP1, VEGFA, TGFB3, SCG2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2071529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8021495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8020~CCR chemokine receptor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CL3L1, CCL3L3, CCL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3591213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8796657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0982~transcription factor activity, RNA polymerase II core promoter proximal region sequence-specific binding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ATF3, FOSB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3591213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8796657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KEGG</w:t>
            </w: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142:Chagas disease (American trypanosomiasis)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1QA, FOS, IL6, CCL3, CCL3L1, CCL3L3, TGFB3, MAPK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343014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132:Salmonella infection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IL6, CCL3, CCL3L1, CCL3L3, CXCL2, MAPK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651074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323:Rheumatoid arthritis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IL6, CCL3, CCL3L1, VEGFA, CCL3L3, TGFB3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56E-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813421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620:Toll-like receptor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FNA21, FOS, IL6, CCL3, CCL3L1, CCL3L3, MAPK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478947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178329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0500:Starch and sucrose metabolism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NPP3, AMY2B, AMY2A, AMY1A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6654704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66990436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161:Hepatitis B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FNA21, FOS, EGR3, IL6, EGR2, TGFB3, MAPK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7015806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68923813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hsa04668:TNF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IL6, SOCS3, CXCL2, MAPK8, JUNB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8331705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5063980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0:Pathways in cancer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EDNRB, FOS, HSP90B1, IL6, LAMA3, VHL, PAX8, VEGFA, MET, TGFB3, MAPK8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639591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3570548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380:Osteoclast differentiation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FOS, SOCS3, LCK, MAPK8, FOSB, JUNB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87632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5690217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144:Malaria</w:t>
            </w:r>
          </w:p>
        </w:tc>
        <w:tc>
          <w:tcPr>
            <w:tcW w:w="6520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IL6, MET, TGFB3, ACKR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9649188</w:t>
            </w:r>
          </w:p>
        </w:tc>
        <w:tc>
          <w:tcPr>
            <w:tcW w:w="1701" w:type="dxa"/>
            <w:shd w:val="clear" w:color="auto" w:fill="E5B8B7" w:themeFill="accent2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62903652</w:t>
            </w:r>
          </w:p>
        </w:tc>
      </w:tr>
      <w:tr w:rsidR="00B00786" w:rsidRPr="005411FB" w:rsidTr="005411FB">
        <w:trPr>
          <w:trHeight w:val="195"/>
        </w:trPr>
        <w:tc>
          <w:tcPr>
            <w:tcW w:w="15134" w:type="dxa"/>
            <w:gridSpan w:val="7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b/>
                <w:color w:val="000000"/>
                <w:sz w:val="20"/>
                <w:szCs w:val="20"/>
              </w:rPr>
              <w:t>LS-phase gene list: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BP</w:t>
            </w: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RXFP1, HPSE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42841796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30200~heparan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ulfate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roteoglycan catabolic process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59424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5060657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7409~axonogenesis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GN, BAIAP2, LRR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926778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85760969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2576~platelet degranula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RM1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019636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08182126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IL6ST, FN1, GLI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1055968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357911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9617~response to bacterium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BAIAP2, DEFB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3709241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661059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027~glycosaminoglycan catabolic process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802483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880552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10575~positive regulation of vascular endothelial growth factor produc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, IL6ST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945924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15631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6953~acute-phase response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RM1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6512843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8701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8146~positive regulation of fibroblast prolifera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6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7742136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99993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GO-CC</w:t>
            </w:r>
          </w:p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615~extracellular space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CGB2A1, OGN, ORM1, CPE, IL6ST, PTPRR, STC1, DEFB1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9916763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70062~extracellular exosome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GN, ORM1, SNCG, CYP2J2, S100P, CPE, IL6ST, BAIAP2, KMO, DEFB1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135932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698699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78~proteinaceous extracellular matrix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GN, HPSE2, HPSE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708614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413365241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3025~neuronal cell body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NCG, CPE, IL6ST, BAIAP2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1006323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563972744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72562~blood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microparticle</w:t>
            </w:r>
            <w:proofErr w:type="spellEnd"/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RM1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116349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9896957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1093~platelet alpha granule lume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RM1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78421689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7812649</w:t>
            </w:r>
          </w:p>
        </w:tc>
      </w:tr>
      <w:tr w:rsidR="008C5885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OGN, ORM1, SCGB1D4, IL6ST, DEFB1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84445491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8C5885" w:rsidRPr="005411FB" w:rsidRDefault="008C5885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866243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GO-MF</w:t>
            </w: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30305~heparanase activity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295980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24765669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4566~beta-glucuronidase activity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05911197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43399865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5515~protein binding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SNCG, S100P, RXFP1, IL6ST, BAIAP2, PTPRR, FAM118A, CDK6, PCDH17, GLI1, OGN, ORM1, HPSE, BHLHE40, DEFB1, SCGB2A2, FN1, JAKMIP1, RDM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2506562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01265773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16798~hydrolase activity, acting on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glycosyl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bonds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47151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5904623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GO:0043395~heparan </w:t>
            </w:r>
            <w:proofErr w:type="spellStart"/>
            <w:r w:rsidRPr="005411FB">
              <w:rPr>
                <w:rFonts w:cstheme="minorHAnsi"/>
                <w:color w:val="000000"/>
                <w:sz w:val="20"/>
                <w:szCs w:val="20"/>
              </w:rPr>
              <w:t>sulfate</w:t>
            </w:r>
            <w:proofErr w:type="spellEnd"/>
            <w:r w:rsidRPr="005411FB">
              <w:rPr>
                <w:rFonts w:cstheme="minorHAnsi"/>
                <w:color w:val="000000"/>
                <w:sz w:val="20"/>
                <w:szCs w:val="20"/>
              </w:rPr>
              <w:t xml:space="preserve"> proteoglycan binding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26337358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2287118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03705~transcription factor activity, RNA polymerase II distal enhancer sequence-specific binding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BHLHE40, GLI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3355104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1797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GO:0042802~identical protein binding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BAIAP2, FAM118A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9712198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99944996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 w:val="restart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KEGG</w:t>
            </w: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22:Small cell lung cancer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6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10774277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38582372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0:Pathways in cancer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CDK6, FN1, ITGA2B, GLI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4481475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793829039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0531:Glycosaminoglycan degradati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35347652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801989984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5205:Proteoglycans in cancer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HPSE2, HPSE, FN1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3150816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14367935</w:t>
            </w:r>
          </w:p>
        </w:tc>
      </w:tr>
      <w:tr w:rsidR="00B00786" w:rsidRPr="005411FB" w:rsidTr="005411FB">
        <w:trPr>
          <w:trHeight w:val="195"/>
        </w:trPr>
        <w:tc>
          <w:tcPr>
            <w:tcW w:w="959" w:type="dxa"/>
            <w:vMerge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3969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hsa04810:Regulation of actin cytoskeleton</w:t>
            </w:r>
          </w:p>
        </w:tc>
        <w:tc>
          <w:tcPr>
            <w:tcW w:w="6520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i/>
                <w:color w:val="000000"/>
                <w:sz w:val="20"/>
                <w:szCs w:val="20"/>
              </w:rPr>
              <w:t>BAIAP2, FN1, ITGA2B</w:t>
            </w:r>
          </w:p>
        </w:tc>
        <w:tc>
          <w:tcPr>
            <w:tcW w:w="1418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057994781</w:t>
            </w:r>
          </w:p>
        </w:tc>
        <w:tc>
          <w:tcPr>
            <w:tcW w:w="1701" w:type="dxa"/>
            <w:shd w:val="clear" w:color="auto" w:fill="CCC0D9" w:themeFill="accent4" w:themeFillTint="66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color w:val="000000"/>
                <w:sz w:val="20"/>
                <w:szCs w:val="20"/>
              </w:rPr>
              <w:t>0.932017222</w:t>
            </w:r>
          </w:p>
        </w:tc>
      </w:tr>
      <w:tr w:rsidR="00B00786" w:rsidRPr="005411FB" w:rsidTr="005411FB">
        <w:trPr>
          <w:trHeight w:val="195"/>
        </w:trPr>
        <w:tc>
          <w:tcPr>
            <w:tcW w:w="15134" w:type="dxa"/>
            <w:gridSpan w:val="7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411FB">
              <w:rPr>
                <w:rFonts w:cstheme="minorHAnsi"/>
                <w:b/>
                <w:color w:val="000000"/>
                <w:sz w:val="20"/>
                <w:szCs w:val="20"/>
              </w:rPr>
              <w:t>N/S-phase gene list:</w:t>
            </w:r>
          </w:p>
        </w:tc>
      </w:tr>
      <w:tr w:rsidR="00B00786" w:rsidRPr="005411FB" w:rsidTr="005411FB">
        <w:trPr>
          <w:trHeight w:val="195"/>
        </w:trPr>
        <w:tc>
          <w:tcPr>
            <w:tcW w:w="1101" w:type="dxa"/>
            <w:gridSpan w:val="2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 xml:space="preserve">GO-BP: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 xml:space="preserve">No output 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B00786" w:rsidRPr="005411FB" w:rsidTr="005411FB">
        <w:trPr>
          <w:trHeight w:val="195"/>
        </w:trPr>
        <w:tc>
          <w:tcPr>
            <w:tcW w:w="1101" w:type="dxa"/>
            <w:gridSpan w:val="2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GO-CC: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 xml:space="preserve">No output 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B00786" w:rsidRPr="005411FB" w:rsidTr="005411FB">
        <w:trPr>
          <w:trHeight w:val="195"/>
        </w:trPr>
        <w:tc>
          <w:tcPr>
            <w:tcW w:w="1101" w:type="dxa"/>
            <w:gridSpan w:val="2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GO-MF: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 xml:space="preserve">No output 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B00786" w:rsidRPr="005411FB" w:rsidTr="005411FB">
        <w:trPr>
          <w:trHeight w:val="195"/>
        </w:trPr>
        <w:tc>
          <w:tcPr>
            <w:tcW w:w="1101" w:type="dxa"/>
            <w:gridSpan w:val="2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KEGG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11F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 xml:space="preserve">No output 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i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i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00786" w:rsidRPr="005411FB" w:rsidRDefault="00B00786" w:rsidP="008C5885">
            <w:pPr>
              <w:spacing w:after="100"/>
              <w:rPr>
                <w:rFonts w:cstheme="minorHAnsi"/>
                <w:color w:val="00B050"/>
                <w:sz w:val="20"/>
                <w:szCs w:val="20"/>
              </w:rPr>
            </w:pPr>
            <w:r w:rsidRPr="005411FB">
              <w:rPr>
                <w:rFonts w:cstheme="minorHAnsi"/>
                <w:sz w:val="20"/>
                <w:szCs w:val="20"/>
              </w:rPr>
              <w:t>/</w:t>
            </w:r>
          </w:p>
        </w:tc>
      </w:tr>
    </w:tbl>
    <w:p w:rsidR="002C6FC0" w:rsidRDefault="002C6FC0"/>
    <w:p w:rsidR="002C6FC0" w:rsidRDefault="002C6FC0"/>
    <w:sectPr w:rsidR="002C6FC0" w:rsidSect="00E059FE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588" w:rsidRDefault="00CA7588" w:rsidP="00EA2A7F">
      <w:pPr>
        <w:spacing w:after="0" w:line="240" w:lineRule="auto"/>
      </w:pPr>
      <w:r>
        <w:separator/>
      </w:r>
    </w:p>
  </w:endnote>
  <w:endnote w:type="continuationSeparator" w:id="0">
    <w:p w:rsidR="00CA7588" w:rsidRDefault="00CA7588" w:rsidP="00EA2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1977217"/>
      <w:docPartObj>
        <w:docPartGallery w:val="Page Numbers (Bottom of Page)"/>
        <w:docPartUnique/>
      </w:docPartObj>
    </w:sdtPr>
    <w:sdtEndPr/>
    <w:sdtContent>
      <w:p w:rsidR="00B00786" w:rsidRDefault="00B00786">
        <w:pPr>
          <w:pStyle w:val="Nog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E14" w:rsidRPr="006E3E14">
          <w:rPr>
            <w:noProof/>
            <w:lang w:val="sl-SI"/>
          </w:rPr>
          <w:t>2</w:t>
        </w:r>
        <w:r>
          <w:fldChar w:fldCharType="end"/>
        </w:r>
      </w:p>
    </w:sdtContent>
  </w:sdt>
  <w:p w:rsidR="00B00786" w:rsidRDefault="00B00786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588" w:rsidRDefault="00CA7588" w:rsidP="00EA2A7F">
      <w:pPr>
        <w:spacing w:after="0" w:line="240" w:lineRule="auto"/>
      </w:pPr>
      <w:r>
        <w:separator/>
      </w:r>
    </w:p>
  </w:footnote>
  <w:footnote w:type="continuationSeparator" w:id="0">
    <w:p w:rsidR="00CA7588" w:rsidRDefault="00CA7588" w:rsidP="00EA2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94374"/>
    <w:multiLevelType w:val="hybridMultilevel"/>
    <w:tmpl w:val="19C607F2"/>
    <w:lvl w:ilvl="0" w:tplc="042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086C47ED"/>
    <w:multiLevelType w:val="hybridMultilevel"/>
    <w:tmpl w:val="FF4A71CA"/>
    <w:lvl w:ilvl="0" w:tplc="14B4AA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57591"/>
    <w:multiLevelType w:val="hybridMultilevel"/>
    <w:tmpl w:val="F8CA19C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A46DEF"/>
    <w:multiLevelType w:val="hybridMultilevel"/>
    <w:tmpl w:val="713ECA4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BC3591"/>
    <w:multiLevelType w:val="hybridMultilevel"/>
    <w:tmpl w:val="8B04AFA4"/>
    <w:lvl w:ilvl="0" w:tplc="1CEC149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1B34CC"/>
    <w:multiLevelType w:val="hybridMultilevel"/>
    <w:tmpl w:val="602ABB5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A1C0E"/>
    <w:multiLevelType w:val="hybridMultilevel"/>
    <w:tmpl w:val="39AE3E1C"/>
    <w:lvl w:ilvl="0" w:tplc="FF5C105E">
      <w:start w:val="3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120264"/>
    <w:multiLevelType w:val="hybridMultilevel"/>
    <w:tmpl w:val="4F8618CC"/>
    <w:lvl w:ilvl="0" w:tplc="81EEF4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8B2DED"/>
    <w:multiLevelType w:val="hybridMultilevel"/>
    <w:tmpl w:val="2C68037A"/>
    <w:lvl w:ilvl="0" w:tplc="DCB8F7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E743CB"/>
    <w:multiLevelType w:val="hybridMultilevel"/>
    <w:tmpl w:val="2B2E0904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BB52F8"/>
    <w:multiLevelType w:val="hybridMultilevel"/>
    <w:tmpl w:val="902EBC7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6E473D"/>
    <w:multiLevelType w:val="hybridMultilevel"/>
    <w:tmpl w:val="714C0DE4"/>
    <w:lvl w:ilvl="0" w:tplc="0424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>
    <w:nsid w:val="6C1D5A04"/>
    <w:multiLevelType w:val="hybridMultilevel"/>
    <w:tmpl w:val="D9BA3B6A"/>
    <w:lvl w:ilvl="0" w:tplc="F89ADC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C020BD"/>
    <w:multiLevelType w:val="hybridMultilevel"/>
    <w:tmpl w:val="3D9C0DDE"/>
    <w:lvl w:ilvl="0" w:tplc="FA6CC5E8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4F2AC5"/>
    <w:multiLevelType w:val="hybridMultilevel"/>
    <w:tmpl w:val="F8CC651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F14F0C"/>
    <w:multiLevelType w:val="hybridMultilevel"/>
    <w:tmpl w:val="E618E3BC"/>
    <w:lvl w:ilvl="0" w:tplc="FA6CC5E8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11"/>
  </w:num>
  <w:num w:numId="5">
    <w:abstractNumId w:val="3"/>
  </w:num>
  <w:num w:numId="6">
    <w:abstractNumId w:val="9"/>
  </w:num>
  <w:num w:numId="7">
    <w:abstractNumId w:val="6"/>
  </w:num>
  <w:num w:numId="8">
    <w:abstractNumId w:val="1"/>
  </w:num>
  <w:num w:numId="9">
    <w:abstractNumId w:val="10"/>
  </w:num>
  <w:num w:numId="10">
    <w:abstractNumId w:val="5"/>
  </w:num>
  <w:num w:numId="11">
    <w:abstractNumId w:val="2"/>
  </w:num>
  <w:num w:numId="12">
    <w:abstractNumId w:val="14"/>
  </w:num>
  <w:num w:numId="13">
    <w:abstractNumId w:val="7"/>
  </w:num>
  <w:num w:numId="14">
    <w:abstractNumId w:val="15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9FE"/>
    <w:rsid w:val="00052B04"/>
    <w:rsid w:val="000839AA"/>
    <w:rsid w:val="000A1EF0"/>
    <w:rsid w:val="000B4117"/>
    <w:rsid w:val="000F12D8"/>
    <w:rsid w:val="0014014D"/>
    <w:rsid w:val="001548E4"/>
    <w:rsid w:val="00166DA5"/>
    <w:rsid w:val="0018389C"/>
    <w:rsid w:val="001C27B9"/>
    <w:rsid w:val="00211E9D"/>
    <w:rsid w:val="002123D5"/>
    <w:rsid w:val="00226489"/>
    <w:rsid w:val="00272949"/>
    <w:rsid w:val="00285E75"/>
    <w:rsid w:val="002C6FC0"/>
    <w:rsid w:val="002F01E5"/>
    <w:rsid w:val="0032005E"/>
    <w:rsid w:val="00395839"/>
    <w:rsid w:val="0042441F"/>
    <w:rsid w:val="004B1718"/>
    <w:rsid w:val="004C6112"/>
    <w:rsid w:val="004E098F"/>
    <w:rsid w:val="005217DD"/>
    <w:rsid w:val="0053122D"/>
    <w:rsid w:val="005411FB"/>
    <w:rsid w:val="00614643"/>
    <w:rsid w:val="00627C08"/>
    <w:rsid w:val="0065020C"/>
    <w:rsid w:val="006E3E14"/>
    <w:rsid w:val="00753B29"/>
    <w:rsid w:val="00782904"/>
    <w:rsid w:val="00784535"/>
    <w:rsid w:val="008146A1"/>
    <w:rsid w:val="00820F09"/>
    <w:rsid w:val="008344E9"/>
    <w:rsid w:val="008A55E8"/>
    <w:rsid w:val="008C5885"/>
    <w:rsid w:val="00953A69"/>
    <w:rsid w:val="00964F3E"/>
    <w:rsid w:val="009B4393"/>
    <w:rsid w:val="009B4ECE"/>
    <w:rsid w:val="009D7160"/>
    <w:rsid w:val="00A3416F"/>
    <w:rsid w:val="00A805F1"/>
    <w:rsid w:val="00A83AAF"/>
    <w:rsid w:val="00AA654D"/>
    <w:rsid w:val="00AC6293"/>
    <w:rsid w:val="00B00786"/>
    <w:rsid w:val="00B4768F"/>
    <w:rsid w:val="00BA6B2E"/>
    <w:rsid w:val="00C95363"/>
    <w:rsid w:val="00CA7588"/>
    <w:rsid w:val="00CB230D"/>
    <w:rsid w:val="00CB4B83"/>
    <w:rsid w:val="00CD5817"/>
    <w:rsid w:val="00CD6055"/>
    <w:rsid w:val="00CF5B11"/>
    <w:rsid w:val="00D46981"/>
    <w:rsid w:val="00D83CB6"/>
    <w:rsid w:val="00DB7FC5"/>
    <w:rsid w:val="00E059FE"/>
    <w:rsid w:val="00E600FD"/>
    <w:rsid w:val="00E64291"/>
    <w:rsid w:val="00E66549"/>
    <w:rsid w:val="00E71CC3"/>
    <w:rsid w:val="00E86273"/>
    <w:rsid w:val="00EA2A7F"/>
    <w:rsid w:val="00EF3A76"/>
    <w:rsid w:val="00F07BA8"/>
    <w:rsid w:val="00F478AF"/>
    <w:rsid w:val="00F506DE"/>
    <w:rsid w:val="00F5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E059FE"/>
    <w:rPr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E059FE"/>
    <w:rPr>
      <w:sz w:val="20"/>
      <w:szCs w:val="20"/>
      <w:lang w:val="en-GB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E059FE"/>
    <w:pPr>
      <w:spacing w:line="240" w:lineRule="auto"/>
    </w:pPr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E059FE"/>
    <w:rPr>
      <w:sz w:val="20"/>
      <w:szCs w:val="20"/>
      <w:lang w:val="en-GB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E059FE"/>
    <w:rPr>
      <w:rFonts w:ascii="Tahoma" w:hAnsi="Tahoma" w:cs="Tahoma"/>
      <w:sz w:val="16"/>
      <w:szCs w:val="16"/>
      <w:lang w:val="en-GB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E05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E059FE"/>
    <w:rPr>
      <w:rFonts w:ascii="Tahoma" w:hAnsi="Tahoma" w:cs="Tahoma"/>
      <w:sz w:val="16"/>
      <w:szCs w:val="16"/>
      <w:lang w:val="en-GB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E059FE"/>
    <w:rPr>
      <w:sz w:val="20"/>
      <w:szCs w:val="20"/>
      <w:lang w:val="en-GB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E059FE"/>
    <w:pPr>
      <w:spacing w:after="0" w:line="240" w:lineRule="auto"/>
    </w:pPr>
    <w:rPr>
      <w:sz w:val="20"/>
      <w:szCs w:val="20"/>
    </w:rPr>
  </w:style>
  <w:style w:type="character" w:customStyle="1" w:styleId="Sprotnaopomba-besediloZnak1">
    <w:name w:val="Sprotna opomba - besedilo Znak1"/>
    <w:basedOn w:val="Privzetapisavaodstavka"/>
    <w:uiPriority w:val="99"/>
    <w:semiHidden/>
    <w:rsid w:val="00E059FE"/>
    <w:rPr>
      <w:sz w:val="20"/>
      <w:szCs w:val="20"/>
      <w:lang w:val="en-GB"/>
    </w:rPr>
  </w:style>
  <w:style w:type="paragraph" w:styleId="Glava">
    <w:name w:val="header"/>
    <w:basedOn w:val="Navaden"/>
    <w:link w:val="GlavaZnak"/>
    <w:uiPriority w:val="99"/>
    <w:unhideWhenUsed/>
    <w:rsid w:val="00E0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E059FE"/>
    <w:rPr>
      <w:lang w:val="en-GB"/>
    </w:rPr>
  </w:style>
  <w:style w:type="paragraph" w:styleId="Noga">
    <w:name w:val="footer"/>
    <w:basedOn w:val="Navaden"/>
    <w:link w:val="NogaZnak"/>
    <w:uiPriority w:val="99"/>
    <w:unhideWhenUsed/>
    <w:rsid w:val="00E0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059FE"/>
    <w:rPr>
      <w:lang w:val="en-GB"/>
    </w:rPr>
  </w:style>
  <w:style w:type="paragraph" w:styleId="Odstavekseznama">
    <w:name w:val="List Paragraph"/>
    <w:basedOn w:val="Navaden"/>
    <w:uiPriority w:val="34"/>
    <w:qFormat/>
    <w:rsid w:val="00E059FE"/>
    <w:pPr>
      <w:ind w:left="720"/>
      <w:contextualSpacing/>
    </w:pPr>
  </w:style>
  <w:style w:type="table" w:styleId="Tabelamrea">
    <w:name w:val="Table Grid"/>
    <w:basedOn w:val="Navadnatabel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E059F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amrea1">
    <w:name w:val="Tabela – mreža1"/>
    <w:basedOn w:val="Navadnatabela"/>
    <w:next w:val="Tabelamre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ripombasklic">
    <w:name w:val="annotation reference"/>
    <w:basedOn w:val="Privzetapisavaodstavka"/>
    <w:uiPriority w:val="99"/>
    <w:semiHidden/>
    <w:unhideWhenUsed/>
    <w:rsid w:val="00E059FE"/>
    <w:rPr>
      <w:sz w:val="16"/>
      <w:szCs w:val="16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E059FE"/>
    <w:rPr>
      <w:b/>
      <w:bCs/>
    </w:rPr>
  </w:style>
  <w:style w:type="character" w:customStyle="1" w:styleId="ZadevapripombeZnak">
    <w:name w:val="Zadeva pripombe Znak"/>
    <w:basedOn w:val="PripombabesediloZnak1"/>
    <w:link w:val="Zadevapripombe"/>
    <w:uiPriority w:val="99"/>
    <w:semiHidden/>
    <w:rsid w:val="00E059FE"/>
    <w:rPr>
      <w:b/>
      <w:bCs/>
      <w:sz w:val="20"/>
      <w:szCs w:val="20"/>
      <w:lang w:val="en-GB"/>
    </w:rPr>
  </w:style>
  <w:style w:type="character" w:styleId="tevilkavrstice">
    <w:name w:val="line number"/>
    <w:basedOn w:val="Privzetapisavaodstavka"/>
    <w:uiPriority w:val="99"/>
    <w:semiHidden/>
    <w:unhideWhenUsed/>
    <w:rsid w:val="00E059FE"/>
  </w:style>
  <w:style w:type="character" w:styleId="Hiperpovezava">
    <w:name w:val="Hyperlink"/>
    <w:basedOn w:val="Privzetapisavaodstavka"/>
    <w:uiPriority w:val="99"/>
    <w:unhideWhenUsed/>
    <w:rsid w:val="00E059FE"/>
    <w:rPr>
      <w:color w:val="0000FF" w:themeColor="hyperlink"/>
      <w:u w:val="single"/>
    </w:rPr>
  </w:style>
  <w:style w:type="table" w:customStyle="1" w:styleId="Tabelamrea2">
    <w:name w:val="Tabela – mreža2"/>
    <w:basedOn w:val="Navadnatabela"/>
    <w:next w:val="Tabelamre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vadensplet">
    <w:name w:val="Normal (Web)"/>
    <w:basedOn w:val="Navaden"/>
    <w:uiPriority w:val="99"/>
    <w:semiHidden/>
    <w:unhideWhenUsed/>
    <w:rsid w:val="00E059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l-SI" w:eastAsia="sl-SI"/>
    </w:rPr>
  </w:style>
  <w:style w:type="character" w:styleId="SledenaHiperpovezava">
    <w:name w:val="FollowedHyperlink"/>
    <w:basedOn w:val="Privzetapisavaodstavka"/>
    <w:uiPriority w:val="99"/>
    <w:semiHidden/>
    <w:unhideWhenUsed/>
    <w:rsid w:val="00E059FE"/>
    <w:rPr>
      <w:color w:val="800080" w:themeColor="followedHyperlink"/>
      <w:u w:val="single"/>
    </w:rPr>
  </w:style>
  <w:style w:type="character" w:styleId="Poudarek">
    <w:name w:val="Emphasis"/>
    <w:basedOn w:val="Privzetapisavaodstavka"/>
    <w:uiPriority w:val="20"/>
    <w:qFormat/>
    <w:rsid w:val="00E059FE"/>
    <w:rPr>
      <w:i/>
      <w:iCs/>
    </w:rPr>
  </w:style>
  <w:style w:type="paragraph" w:customStyle="1" w:styleId="xl63">
    <w:name w:val="xl63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64">
    <w:name w:val="xl64"/>
    <w:basedOn w:val="Navaden"/>
    <w:rsid w:val="002C6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65">
    <w:name w:val="xl65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6">
    <w:name w:val="xl66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7">
    <w:name w:val="xl67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8">
    <w:name w:val="xl68"/>
    <w:basedOn w:val="Navaden"/>
    <w:rsid w:val="002C6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69">
    <w:name w:val="xl69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0">
    <w:name w:val="xl70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1">
    <w:name w:val="xl71"/>
    <w:basedOn w:val="Navaden"/>
    <w:rsid w:val="002C6FC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2">
    <w:name w:val="xl72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3">
    <w:name w:val="xl73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4">
    <w:name w:val="xl74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5">
    <w:name w:val="xl75"/>
    <w:basedOn w:val="Navaden"/>
    <w:rsid w:val="002C6FC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6">
    <w:name w:val="xl76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7">
    <w:name w:val="xl77"/>
    <w:basedOn w:val="Navaden"/>
    <w:rsid w:val="002C6FC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8">
    <w:name w:val="xl78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9">
    <w:name w:val="xl79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0">
    <w:name w:val="xl80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1">
    <w:name w:val="xl81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2">
    <w:name w:val="xl82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3">
    <w:name w:val="xl83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4">
    <w:name w:val="xl84"/>
    <w:basedOn w:val="Navaden"/>
    <w:rsid w:val="002C6FC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5">
    <w:name w:val="xl85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6">
    <w:name w:val="xl86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7">
    <w:name w:val="xl87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8">
    <w:name w:val="xl88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9">
    <w:name w:val="xl89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0">
    <w:name w:val="xl90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1">
    <w:name w:val="xl91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2">
    <w:name w:val="xl92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3">
    <w:name w:val="xl93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4">
    <w:name w:val="xl94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5">
    <w:name w:val="xl95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6">
    <w:name w:val="xl96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7">
    <w:name w:val="xl97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8">
    <w:name w:val="xl98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9">
    <w:name w:val="xl99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E059FE"/>
    <w:rPr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E059FE"/>
    <w:rPr>
      <w:sz w:val="20"/>
      <w:szCs w:val="20"/>
      <w:lang w:val="en-GB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E059FE"/>
    <w:pPr>
      <w:spacing w:line="240" w:lineRule="auto"/>
    </w:pPr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E059FE"/>
    <w:rPr>
      <w:sz w:val="20"/>
      <w:szCs w:val="20"/>
      <w:lang w:val="en-GB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E059FE"/>
    <w:rPr>
      <w:rFonts w:ascii="Tahoma" w:hAnsi="Tahoma" w:cs="Tahoma"/>
      <w:sz w:val="16"/>
      <w:szCs w:val="16"/>
      <w:lang w:val="en-GB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E05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E059FE"/>
    <w:rPr>
      <w:rFonts w:ascii="Tahoma" w:hAnsi="Tahoma" w:cs="Tahoma"/>
      <w:sz w:val="16"/>
      <w:szCs w:val="16"/>
      <w:lang w:val="en-GB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E059FE"/>
    <w:rPr>
      <w:sz w:val="20"/>
      <w:szCs w:val="20"/>
      <w:lang w:val="en-GB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E059FE"/>
    <w:pPr>
      <w:spacing w:after="0" w:line="240" w:lineRule="auto"/>
    </w:pPr>
    <w:rPr>
      <w:sz w:val="20"/>
      <w:szCs w:val="20"/>
    </w:rPr>
  </w:style>
  <w:style w:type="character" w:customStyle="1" w:styleId="Sprotnaopomba-besediloZnak1">
    <w:name w:val="Sprotna opomba - besedilo Znak1"/>
    <w:basedOn w:val="Privzetapisavaodstavka"/>
    <w:uiPriority w:val="99"/>
    <w:semiHidden/>
    <w:rsid w:val="00E059FE"/>
    <w:rPr>
      <w:sz w:val="20"/>
      <w:szCs w:val="20"/>
      <w:lang w:val="en-GB"/>
    </w:rPr>
  </w:style>
  <w:style w:type="paragraph" w:styleId="Glava">
    <w:name w:val="header"/>
    <w:basedOn w:val="Navaden"/>
    <w:link w:val="GlavaZnak"/>
    <w:uiPriority w:val="99"/>
    <w:unhideWhenUsed/>
    <w:rsid w:val="00E0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E059FE"/>
    <w:rPr>
      <w:lang w:val="en-GB"/>
    </w:rPr>
  </w:style>
  <w:style w:type="paragraph" w:styleId="Noga">
    <w:name w:val="footer"/>
    <w:basedOn w:val="Navaden"/>
    <w:link w:val="NogaZnak"/>
    <w:uiPriority w:val="99"/>
    <w:unhideWhenUsed/>
    <w:rsid w:val="00E0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059FE"/>
    <w:rPr>
      <w:lang w:val="en-GB"/>
    </w:rPr>
  </w:style>
  <w:style w:type="paragraph" w:styleId="Odstavekseznama">
    <w:name w:val="List Paragraph"/>
    <w:basedOn w:val="Navaden"/>
    <w:uiPriority w:val="34"/>
    <w:qFormat/>
    <w:rsid w:val="00E059FE"/>
    <w:pPr>
      <w:ind w:left="720"/>
      <w:contextualSpacing/>
    </w:pPr>
  </w:style>
  <w:style w:type="table" w:styleId="Tabelamrea">
    <w:name w:val="Table Grid"/>
    <w:basedOn w:val="Navadnatabel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E059F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amrea1">
    <w:name w:val="Tabela – mreža1"/>
    <w:basedOn w:val="Navadnatabela"/>
    <w:next w:val="Tabelamre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ripombasklic">
    <w:name w:val="annotation reference"/>
    <w:basedOn w:val="Privzetapisavaodstavka"/>
    <w:uiPriority w:val="99"/>
    <w:semiHidden/>
    <w:unhideWhenUsed/>
    <w:rsid w:val="00E059FE"/>
    <w:rPr>
      <w:sz w:val="16"/>
      <w:szCs w:val="16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E059FE"/>
    <w:rPr>
      <w:b/>
      <w:bCs/>
    </w:rPr>
  </w:style>
  <w:style w:type="character" w:customStyle="1" w:styleId="ZadevapripombeZnak">
    <w:name w:val="Zadeva pripombe Znak"/>
    <w:basedOn w:val="PripombabesediloZnak1"/>
    <w:link w:val="Zadevapripombe"/>
    <w:uiPriority w:val="99"/>
    <w:semiHidden/>
    <w:rsid w:val="00E059FE"/>
    <w:rPr>
      <w:b/>
      <w:bCs/>
      <w:sz w:val="20"/>
      <w:szCs w:val="20"/>
      <w:lang w:val="en-GB"/>
    </w:rPr>
  </w:style>
  <w:style w:type="character" w:styleId="tevilkavrstice">
    <w:name w:val="line number"/>
    <w:basedOn w:val="Privzetapisavaodstavka"/>
    <w:uiPriority w:val="99"/>
    <w:semiHidden/>
    <w:unhideWhenUsed/>
    <w:rsid w:val="00E059FE"/>
  </w:style>
  <w:style w:type="character" w:styleId="Hiperpovezava">
    <w:name w:val="Hyperlink"/>
    <w:basedOn w:val="Privzetapisavaodstavka"/>
    <w:uiPriority w:val="99"/>
    <w:unhideWhenUsed/>
    <w:rsid w:val="00E059FE"/>
    <w:rPr>
      <w:color w:val="0000FF" w:themeColor="hyperlink"/>
      <w:u w:val="single"/>
    </w:rPr>
  </w:style>
  <w:style w:type="table" w:customStyle="1" w:styleId="Tabelamrea2">
    <w:name w:val="Tabela – mreža2"/>
    <w:basedOn w:val="Navadnatabela"/>
    <w:next w:val="Tabelamrea"/>
    <w:uiPriority w:val="59"/>
    <w:rsid w:val="00E0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vadensplet">
    <w:name w:val="Normal (Web)"/>
    <w:basedOn w:val="Navaden"/>
    <w:uiPriority w:val="99"/>
    <w:semiHidden/>
    <w:unhideWhenUsed/>
    <w:rsid w:val="00E059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l-SI" w:eastAsia="sl-SI"/>
    </w:rPr>
  </w:style>
  <w:style w:type="character" w:styleId="SledenaHiperpovezava">
    <w:name w:val="FollowedHyperlink"/>
    <w:basedOn w:val="Privzetapisavaodstavka"/>
    <w:uiPriority w:val="99"/>
    <w:semiHidden/>
    <w:unhideWhenUsed/>
    <w:rsid w:val="00E059FE"/>
    <w:rPr>
      <w:color w:val="800080" w:themeColor="followedHyperlink"/>
      <w:u w:val="single"/>
    </w:rPr>
  </w:style>
  <w:style w:type="character" w:styleId="Poudarek">
    <w:name w:val="Emphasis"/>
    <w:basedOn w:val="Privzetapisavaodstavka"/>
    <w:uiPriority w:val="20"/>
    <w:qFormat/>
    <w:rsid w:val="00E059FE"/>
    <w:rPr>
      <w:i/>
      <w:iCs/>
    </w:rPr>
  </w:style>
  <w:style w:type="paragraph" w:customStyle="1" w:styleId="xl63">
    <w:name w:val="xl63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64">
    <w:name w:val="xl64"/>
    <w:basedOn w:val="Navaden"/>
    <w:rsid w:val="002C6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65">
    <w:name w:val="xl65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6">
    <w:name w:val="xl66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7">
    <w:name w:val="xl67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68">
    <w:name w:val="xl68"/>
    <w:basedOn w:val="Navaden"/>
    <w:rsid w:val="002C6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69">
    <w:name w:val="xl69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0">
    <w:name w:val="xl70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1">
    <w:name w:val="xl71"/>
    <w:basedOn w:val="Navaden"/>
    <w:rsid w:val="002C6FC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2">
    <w:name w:val="xl72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3">
    <w:name w:val="xl73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4">
    <w:name w:val="xl74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5">
    <w:name w:val="xl75"/>
    <w:basedOn w:val="Navaden"/>
    <w:rsid w:val="002C6FC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6">
    <w:name w:val="xl76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7">
    <w:name w:val="xl77"/>
    <w:basedOn w:val="Navaden"/>
    <w:rsid w:val="002C6FC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78">
    <w:name w:val="xl78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79">
    <w:name w:val="xl79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0">
    <w:name w:val="xl80"/>
    <w:basedOn w:val="Navaden"/>
    <w:rsid w:val="002C6F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1">
    <w:name w:val="xl81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2">
    <w:name w:val="xl82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3">
    <w:name w:val="xl83"/>
    <w:basedOn w:val="Navaden"/>
    <w:rsid w:val="002C6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4">
    <w:name w:val="xl84"/>
    <w:basedOn w:val="Navaden"/>
    <w:rsid w:val="002C6FC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5">
    <w:name w:val="xl85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6">
    <w:name w:val="xl86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7">
    <w:name w:val="xl87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88">
    <w:name w:val="xl88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9">
    <w:name w:val="xl89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0">
    <w:name w:val="xl90"/>
    <w:basedOn w:val="Navaden"/>
    <w:rsid w:val="002C6FC0"/>
    <w:pPr>
      <w:pBdr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1">
    <w:name w:val="xl91"/>
    <w:basedOn w:val="Navaden"/>
    <w:rsid w:val="002C6FC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92">
    <w:name w:val="xl92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3">
    <w:name w:val="xl93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4">
    <w:name w:val="xl94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5">
    <w:name w:val="xl95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6">
    <w:name w:val="xl96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7">
    <w:name w:val="xl97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8">
    <w:name w:val="xl98"/>
    <w:basedOn w:val="Navaden"/>
    <w:rsid w:val="002C6FC0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  <w:style w:type="paragraph" w:customStyle="1" w:styleId="xl99">
    <w:name w:val="xl99"/>
    <w:basedOn w:val="Navaden"/>
    <w:rsid w:val="002C6FC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7BBECA-56DE-46E3-BC2D-E28D8E7BB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4</Pages>
  <Words>4382</Words>
  <Characters>24978</Characters>
  <Application>Microsoft Office Word</Application>
  <DocSecurity>0</DocSecurity>
  <Lines>208</Lines>
  <Paragraphs>5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 sistema Windows</dc:creator>
  <cp:lastModifiedBy>Erika Prašnikar</cp:lastModifiedBy>
  <cp:revision>34</cp:revision>
  <dcterms:created xsi:type="dcterms:W3CDTF">2019-06-26T19:53:00Z</dcterms:created>
  <dcterms:modified xsi:type="dcterms:W3CDTF">2020-05-0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uman-reproduction</vt:lpwstr>
  </property>
  <property fmtid="{D5CDD505-2E9C-101B-9397-08002B2CF9AE}" pid="13" name="Mendeley Recent Style Name 5_1">
    <vt:lpwstr>Human Reproduc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ssisted-reproduction-and-genetics</vt:lpwstr>
  </property>
  <property fmtid="{D5CDD505-2E9C-101B-9397-08002B2CF9AE}" pid="17" name="Mendeley Recent Style Name 7_1">
    <vt:lpwstr>Journal of Assisted Reproduction and Genetic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reproductive-biomedicine-online</vt:lpwstr>
  </property>
  <property fmtid="{D5CDD505-2E9C-101B-9397-08002B2CF9AE}" pid="21" name="Mendeley Recent Style Name 9_1">
    <vt:lpwstr>Reproductive BioMedicine Onl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a5e506-b17a-3105-a6eb-fabbbd1c5330</vt:lpwstr>
  </property>
  <property fmtid="{D5CDD505-2E9C-101B-9397-08002B2CF9AE}" pid="24" name="Mendeley Citation Style_1">
    <vt:lpwstr>http://www.zotero.org/styles/reproductive-biomedicine-online</vt:lpwstr>
  </property>
</Properties>
</file>